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F7EA9" w14:textId="29ADA60F" w:rsidR="00B746A7" w:rsidRPr="00F46821" w:rsidRDefault="00411675" w:rsidP="004116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19"/>
      <w:r w:rsidRPr="00F46821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bookmarkEnd w:id="0"/>
    <w:p w14:paraId="1E684378" w14:textId="12FC5F46" w:rsidR="00A76A69" w:rsidRPr="00F46821" w:rsidRDefault="00A76A69">
      <w:pPr>
        <w:rPr>
          <w:rFonts w:ascii="Times New Roman" w:hAnsi="Times New Roman" w:cs="Times New Roman"/>
          <w:sz w:val="24"/>
          <w:szCs w:val="24"/>
        </w:rPr>
      </w:pPr>
    </w:p>
    <w:p w14:paraId="04562105" w14:textId="54A975F9" w:rsidR="00221D44" w:rsidRPr="00F46821" w:rsidRDefault="00221D44" w:rsidP="00221D4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46821">
        <w:rPr>
          <w:rFonts w:ascii="Times New Roman" w:hAnsi="Times New Roman" w:cs="Times New Roman" w:hint="eastAsia"/>
          <w:sz w:val="24"/>
          <w:szCs w:val="24"/>
        </w:rPr>
        <w:t>Table</w:t>
      </w:r>
      <w:r w:rsidRPr="00F46821">
        <w:rPr>
          <w:rFonts w:ascii="Times New Roman" w:hAnsi="Times New Roman" w:cs="Times New Roman"/>
          <w:sz w:val="24"/>
          <w:szCs w:val="24"/>
        </w:rPr>
        <w:t xml:space="preserve"> S1. Descriptive statistics of demographic variables by HFMD severity among the excluded cases due to the incomplete address inform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83"/>
        <w:gridCol w:w="1576"/>
        <w:gridCol w:w="1477"/>
        <w:gridCol w:w="970"/>
      </w:tblGrid>
      <w:tr w:rsidR="00F46821" w:rsidRPr="00F46821" w14:paraId="11BB61AC" w14:textId="77777777" w:rsidTr="00221D44">
        <w:trPr>
          <w:trHeight w:val="276"/>
        </w:trPr>
        <w:tc>
          <w:tcPr>
            <w:tcW w:w="25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698C" w14:textId="77777777" w:rsidR="00221D44" w:rsidRPr="00F46821" w:rsidRDefault="00221D44" w:rsidP="0044016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V</w:t>
            </w:r>
            <w:r w:rsidRPr="00F4682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riable</w:t>
            </w:r>
          </w:p>
        </w:tc>
        <w:tc>
          <w:tcPr>
            <w:tcW w:w="9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0A90" w14:textId="77777777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ild cases</w:t>
            </w:r>
          </w:p>
          <w:p w14:paraId="4B2CDC9A" w14:textId="49C20EF8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 w:rsidRPr="00F4682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=79987</w:t>
            </w:r>
          </w:p>
        </w:tc>
        <w:tc>
          <w:tcPr>
            <w:tcW w:w="88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D2D2" w14:textId="77777777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evere cases</w:t>
            </w:r>
          </w:p>
          <w:p w14:paraId="13FF71B9" w14:textId="5E34A00C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  <w:r w:rsidRPr="00F4682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=638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78DC" w14:textId="77777777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F4682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 w:rsidR="00F46821" w:rsidRPr="00F46821" w14:paraId="71AE1800" w14:textId="77777777" w:rsidTr="00221D44">
        <w:trPr>
          <w:trHeight w:val="276"/>
        </w:trPr>
        <w:tc>
          <w:tcPr>
            <w:tcW w:w="2578" w:type="pct"/>
            <w:shd w:val="clear" w:color="auto" w:fill="auto"/>
            <w:noWrap/>
            <w:vAlign w:val="center"/>
          </w:tcPr>
          <w:p w14:paraId="535DF34C" w14:textId="77777777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mographic variables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14:paraId="564B7DDB" w14:textId="77777777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29280CD5" w14:textId="77777777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0810BCB" w14:textId="77777777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46821" w:rsidRPr="00F46821" w14:paraId="038AA9F9" w14:textId="77777777" w:rsidTr="00221D44">
        <w:trPr>
          <w:trHeight w:val="276"/>
        </w:trPr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3EDBAD1D" w14:textId="77777777" w:rsidR="00221D44" w:rsidRPr="00F46821" w:rsidRDefault="00221D44" w:rsidP="0044016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ge (year), </w:t>
            </w:r>
            <w:r w:rsidRPr="00F4682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ean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±</w:t>
            </w:r>
            <w:r w:rsidRPr="00F4682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D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C8D1352" w14:textId="6BCF28F5" w:rsidR="00221D44" w:rsidRPr="00F46821" w:rsidRDefault="00221D44" w:rsidP="0044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F468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2.4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1B2AE5D7" w14:textId="0FFDBAEE" w:rsidR="00221D44" w:rsidRPr="00F46821" w:rsidRDefault="00221D44" w:rsidP="0044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F468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7C033A8" w14:textId="77777777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F46821" w:rsidRPr="00F46821" w14:paraId="7F2F125E" w14:textId="77777777" w:rsidTr="00221D44">
        <w:trPr>
          <w:trHeight w:val="276"/>
        </w:trPr>
        <w:tc>
          <w:tcPr>
            <w:tcW w:w="2578" w:type="pct"/>
            <w:shd w:val="clear" w:color="auto" w:fill="auto"/>
            <w:noWrap/>
            <w:vAlign w:val="center"/>
          </w:tcPr>
          <w:p w14:paraId="79A7652F" w14:textId="77777777" w:rsidR="00221D44" w:rsidRPr="00F46821" w:rsidRDefault="00221D44" w:rsidP="0044016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ex, </w:t>
            </w:r>
            <w:r w:rsidRPr="00F4682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14:paraId="25E1B0F7" w14:textId="77777777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5E4EB4FE" w14:textId="77777777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C825622" w14:textId="5CB408F7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5</w:t>
            </w:r>
          </w:p>
        </w:tc>
      </w:tr>
      <w:tr w:rsidR="00F46821" w:rsidRPr="00F46821" w14:paraId="66C1951B" w14:textId="77777777" w:rsidTr="00221D44">
        <w:trPr>
          <w:trHeight w:val="276"/>
        </w:trPr>
        <w:tc>
          <w:tcPr>
            <w:tcW w:w="2578" w:type="pct"/>
            <w:shd w:val="clear" w:color="auto" w:fill="auto"/>
            <w:noWrap/>
            <w:vAlign w:val="center"/>
          </w:tcPr>
          <w:p w14:paraId="4BE08CF2" w14:textId="77777777" w:rsidR="00221D44" w:rsidRPr="00F46821" w:rsidRDefault="00221D44" w:rsidP="0044016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14:paraId="008BEFDE" w14:textId="2AA36981" w:rsidR="00221D44" w:rsidRPr="00F46821" w:rsidRDefault="00221D44" w:rsidP="0044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52071 (65.1)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137DC3DC" w14:textId="6E4F4B30" w:rsidR="00221D44" w:rsidRPr="00F46821" w:rsidRDefault="00221D44" w:rsidP="0044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436 (68.3)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ACF88D7" w14:textId="77777777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46821" w:rsidRPr="00F46821" w14:paraId="6A00E3F1" w14:textId="77777777" w:rsidTr="00221D44">
        <w:trPr>
          <w:trHeight w:val="276"/>
        </w:trPr>
        <w:tc>
          <w:tcPr>
            <w:tcW w:w="2578" w:type="pct"/>
            <w:shd w:val="clear" w:color="auto" w:fill="auto"/>
            <w:noWrap/>
            <w:vAlign w:val="center"/>
          </w:tcPr>
          <w:p w14:paraId="2B820BAB" w14:textId="77777777" w:rsidR="00221D44" w:rsidRPr="00F46821" w:rsidRDefault="00221D44" w:rsidP="0044016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14:paraId="37067750" w14:textId="3C49111B" w:rsidR="00221D44" w:rsidRPr="00F46821" w:rsidRDefault="00221D44" w:rsidP="0044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27916 (34.9)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0E1C09E3" w14:textId="3CD33838" w:rsidR="00221D44" w:rsidRPr="00F46821" w:rsidRDefault="00221D44" w:rsidP="0044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202 (31.7)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4B40A6D" w14:textId="77777777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46821" w:rsidRPr="00F46821" w14:paraId="3EB6A795" w14:textId="77777777" w:rsidTr="00221D44">
        <w:trPr>
          <w:trHeight w:val="276"/>
        </w:trPr>
        <w:tc>
          <w:tcPr>
            <w:tcW w:w="2578" w:type="pct"/>
            <w:shd w:val="clear" w:color="auto" w:fill="auto"/>
            <w:noWrap/>
            <w:vAlign w:val="center"/>
          </w:tcPr>
          <w:p w14:paraId="3F35876B" w14:textId="77777777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Home-care, </w:t>
            </w:r>
            <w:r w:rsidRPr="00F4682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14:paraId="0398D8CF" w14:textId="77777777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19C234E0" w14:textId="77777777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A732747" w14:textId="05D4681B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7</w:t>
            </w:r>
          </w:p>
        </w:tc>
      </w:tr>
      <w:tr w:rsidR="00F46821" w:rsidRPr="00F46821" w14:paraId="5CF94976" w14:textId="77777777" w:rsidTr="00221D44">
        <w:trPr>
          <w:trHeight w:val="276"/>
        </w:trPr>
        <w:tc>
          <w:tcPr>
            <w:tcW w:w="2578" w:type="pct"/>
            <w:shd w:val="clear" w:color="auto" w:fill="auto"/>
            <w:noWrap/>
            <w:vAlign w:val="center"/>
          </w:tcPr>
          <w:p w14:paraId="0047E257" w14:textId="77777777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14:paraId="60C2C399" w14:textId="7A7F3288" w:rsidR="00221D44" w:rsidRPr="00F46821" w:rsidRDefault="00221D44" w:rsidP="0044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63111 (78.9)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2AD6B3EE" w14:textId="5C4C128E" w:rsidR="00221D44" w:rsidRPr="00F46821" w:rsidRDefault="00221D44" w:rsidP="0044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531 (83.2)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9C1702E" w14:textId="77777777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46821" w:rsidRPr="00F46821" w14:paraId="10945ABA" w14:textId="77777777" w:rsidTr="00221D44">
        <w:trPr>
          <w:trHeight w:val="276"/>
        </w:trPr>
        <w:tc>
          <w:tcPr>
            <w:tcW w:w="2578" w:type="pct"/>
            <w:shd w:val="clear" w:color="auto" w:fill="auto"/>
            <w:noWrap/>
            <w:vAlign w:val="center"/>
          </w:tcPr>
          <w:p w14:paraId="628408E9" w14:textId="77777777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14:paraId="7E56B2B3" w14:textId="2082B0D2" w:rsidR="00221D44" w:rsidRPr="00F46821" w:rsidRDefault="00221D44" w:rsidP="0044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16876 (21.1)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5F1277FC" w14:textId="162EB830" w:rsidR="00221D44" w:rsidRPr="00F46821" w:rsidRDefault="00221D44" w:rsidP="00440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107 (16.8)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6291DB3B" w14:textId="77777777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46821" w:rsidRPr="00F46821" w14:paraId="2C5ECDF2" w14:textId="77777777" w:rsidTr="00221D44">
        <w:trPr>
          <w:trHeight w:val="276"/>
        </w:trPr>
        <w:tc>
          <w:tcPr>
            <w:tcW w:w="2578" w:type="pct"/>
            <w:shd w:val="clear" w:color="auto" w:fill="auto"/>
            <w:noWrap/>
            <w:vAlign w:val="center"/>
          </w:tcPr>
          <w:p w14:paraId="4BD5DBB9" w14:textId="77777777" w:rsidR="00221D44" w:rsidRPr="00F46821" w:rsidRDefault="00221D44" w:rsidP="00440162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nset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eason, </w:t>
            </w:r>
            <w:r w:rsidRPr="00F4682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14:paraId="665B250B" w14:textId="77777777" w:rsidR="00221D44" w:rsidRPr="00F46821" w:rsidRDefault="00221D44" w:rsidP="004401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51A8F2DC" w14:textId="77777777" w:rsidR="00221D44" w:rsidRPr="00F46821" w:rsidRDefault="00221D44" w:rsidP="004401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5979AFEC" w14:textId="77777777" w:rsidR="00221D44" w:rsidRPr="00F46821" w:rsidRDefault="00221D44" w:rsidP="004401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F46821" w:rsidRPr="00F46821" w14:paraId="4AC535E2" w14:textId="77777777" w:rsidTr="002435CD">
        <w:trPr>
          <w:trHeight w:val="276"/>
        </w:trPr>
        <w:tc>
          <w:tcPr>
            <w:tcW w:w="2578" w:type="pct"/>
            <w:shd w:val="clear" w:color="auto" w:fill="auto"/>
            <w:noWrap/>
            <w:vAlign w:val="center"/>
          </w:tcPr>
          <w:p w14:paraId="4C0F9541" w14:textId="77777777" w:rsidR="00221D44" w:rsidRPr="00F46821" w:rsidRDefault="00221D44" w:rsidP="00221D44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ing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14:paraId="0CDDBE60" w14:textId="78674B4D" w:rsidR="00221D44" w:rsidRPr="00F46821" w:rsidRDefault="00221D44" w:rsidP="00221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29800 (37.26)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31DD2199" w14:textId="574BDC98" w:rsidR="00221D44" w:rsidRPr="00F46821" w:rsidRDefault="00221D44" w:rsidP="00221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296 (46.39)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0B5EB151" w14:textId="77777777" w:rsidR="00221D44" w:rsidRPr="00F46821" w:rsidRDefault="00221D44" w:rsidP="00221D4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46821" w:rsidRPr="00F46821" w14:paraId="4A1C8F68" w14:textId="77777777" w:rsidTr="002435CD">
        <w:trPr>
          <w:trHeight w:val="276"/>
        </w:trPr>
        <w:tc>
          <w:tcPr>
            <w:tcW w:w="2578" w:type="pct"/>
            <w:shd w:val="clear" w:color="auto" w:fill="auto"/>
            <w:noWrap/>
            <w:vAlign w:val="center"/>
          </w:tcPr>
          <w:p w14:paraId="0AB1078E" w14:textId="77777777" w:rsidR="00221D44" w:rsidRPr="00F46821" w:rsidRDefault="00221D44" w:rsidP="00221D44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mmer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14:paraId="447B8E01" w14:textId="732F8F9B" w:rsidR="00221D44" w:rsidRPr="00F46821" w:rsidRDefault="00221D44" w:rsidP="00221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28017 (35.03)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530397C6" w14:textId="159EEE9D" w:rsidR="00221D44" w:rsidRPr="00F46821" w:rsidRDefault="00221D44" w:rsidP="00221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268 (42.01)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BE277D9" w14:textId="77777777" w:rsidR="00221D44" w:rsidRPr="00F46821" w:rsidRDefault="00221D44" w:rsidP="00221D4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46821" w:rsidRPr="00F46821" w14:paraId="5ADEBB0E" w14:textId="77777777" w:rsidTr="002435CD">
        <w:trPr>
          <w:trHeight w:val="276"/>
        </w:trPr>
        <w:tc>
          <w:tcPr>
            <w:tcW w:w="2578" w:type="pct"/>
            <w:shd w:val="clear" w:color="auto" w:fill="auto"/>
            <w:noWrap/>
            <w:vAlign w:val="center"/>
          </w:tcPr>
          <w:p w14:paraId="44B65EE0" w14:textId="77777777" w:rsidR="00221D44" w:rsidRPr="00F46821" w:rsidRDefault="00221D44" w:rsidP="00221D44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tumn</w:t>
            </w:r>
          </w:p>
        </w:tc>
        <w:tc>
          <w:tcPr>
            <w:tcW w:w="949" w:type="pct"/>
            <w:shd w:val="clear" w:color="auto" w:fill="auto"/>
            <w:noWrap/>
            <w:vAlign w:val="center"/>
          </w:tcPr>
          <w:p w14:paraId="236285E7" w14:textId="3A6A0E7F" w:rsidR="00221D44" w:rsidRPr="00F46821" w:rsidRDefault="00221D44" w:rsidP="00221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5713 (19.64)</w:t>
            </w:r>
          </w:p>
        </w:tc>
        <w:tc>
          <w:tcPr>
            <w:tcW w:w="889" w:type="pct"/>
            <w:shd w:val="clear" w:color="auto" w:fill="auto"/>
            <w:noWrap/>
            <w:vAlign w:val="center"/>
          </w:tcPr>
          <w:p w14:paraId="15B7B02F" w14:textId="4CA5850B" w:rsidR="00221D44" w:rsidRPr="00F46821" w:rsidRDefault="00221D44" w:rsidP="00221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53 (8.31)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42EEB691" w14:textId="77777777" w:rsidR="00221D44" w:rsidRPr="00F46821" w:rsidRDefault="00221D44" w:rsidP="00221D4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DF31A9" w:rsidRPr="00F46821" w14:paraId="1FE7B449" w14:textId="77777777" w:rsidTr="002435CD">
        <w:trPr>
          <w:trHeight w:val="276"/>
        </w:trPr>
        <w:tc>
          <w:tcPr>
            <w:tcW w:w="257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BAF4E2" w14:textId="77777777" w:rsidR="00221D44" w:rsidRPr="00F46821" w:rsidRDefault="00221D44" w:rsidP="00221D44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W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r</w:t>
            </w:r>
          </w:p>
        </w:tc>
        <w:tc>
          <w:tcPr>
            <w:tcW w:w="94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51520C" w14:textId="3409A10D" w:rsidR="00221D44" w:rsidRPr="00F46821" w:rsidRDefault="00221D44" w:rsidP="00221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6457 (8.07)</w:t>
            </w:r>
          </w:p>
        </w:tc>
        <w:tc>
          <w:tcPr>
            <w:tcW w:w="88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C58F4B" w14:textId="36AFFC93" w:rsidR="00221D44" w:rsidRPr="00F46821" w:rsidRDefault="00221D44" w:rsidP="00221D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21 (3.29)</w:t>
            </w:r>
          </w:p>
        </w:tc>
        <w:tc>
          <w:tcPr>
            <w:tcW w:w="58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1710AE" w14:textId="77777777" w:rsidR="00221D44" w:rsidRPr="00F46821" w:rsidRDefault="00221D44" w:rsidP="00221D44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E1F6659" w14:textId="77777777" w:rsidR="00221D44" w:rsidRPr="00F46821" w:rsidRDefault="00221D44">
      <w:pPr>
        <w:rPr>
          <w:rFonts w:ascii="Times New Roman" w:hAnsi="Times New Roman" w:cs="Times New Roman"/>
          <w:sz w:val="24"/>
          <w:szCs w:val="24"/>
        </w:rPr>
      </w:pPr>
    </w:p>
    <w:p w14:paraId="549666CE" w14:textId="7EB37157" w:rsidR="00D276B2" w:rsidRPr="00F46821" w:rsidRDefault="00D276B2" w:rsidP="00D276B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46821">
        <w:rPr>
          <w:rFonts w:ascii="Times New Roman" w:hAnsi="Times New Roman" w:cs="Times New Roman" w:hint="eastAsia"/>
          <w:sz w:val="24"/>
          <w:szCs w:val="24"/>
        </w:rPr>
        <w:t>T</w:t>
      </w:r>
      <w:r w:rsidRPr="00F46821">
        <w:rPr>
          <w:rFonts w:ascii="Times New Roman" w:hAnsi="Times New Roman" w:cs="Times New Roman"/>
          <w:sz w:val="24"/>
          <w:szCs w:val="24"/>
        </w:rPr>
        <w:t>able S</w:t>
      </w:r>
      <w:r w:rsidR="00FA1694" w:rsidRPr="00F46821">
        <w:rPr>
          <w:rFonts w:ascii="Times New Roman" w:hAnsi="Times New Roman" w:cs="Times New Roman"/>
          <w:sz w:val="24"/>
          <w:szCs w:val="24"/>
        </w:rPr>
        <w:t>2</w:t>
      </w:r>
      <w:r w:rsidRPr="00F46821">
        <w:rPr>
          <w:rFonts w:ascii="Times New Roman" w:hAnsi="Times New Roman" w:cs="Times New Roman"/>
          <w:sz w:val="24"/>
          <w:szCs w:val="24"/>
        </w:rPr>
        <w:t>. Logistic regression models between the HFMD severity and the neighborhood greennes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32"/>
        <w:gridCol w:w="1145"/>
        <w:gridCol w:w="2660"/>
        <w:gridCol w:w="1469"/>
      </w:tblGrid>
      <w:tr w:rsidR="00F46821" w:rsidRPr="00F46821" w14:paraId="6083AC41" w14:textId="77777777" w:rsidTr="00C9647D">
        <w:trPr>
          <w:trHeight w:val="276"/>
        </w:trPr>
        <w:tc>
          <w:tcPr>
            <w:tcW w:w="18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2DBA8" w14:textId="16F6AC59" w:rsidR="00D276B2" w:rsidRPr="00F46821" w:rsidRDefault="00D276B2" w:rsidP="00B0736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G</w:t>
            </w:r>
            <w:r w:rsidRPr="00F4682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enness(</w:t>
            </w:r>
            <w:r w:rsidR="00C9647D" w:rsidRPr="00F4682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0</w:t>
            </w:r>
            <w:r w:rsidRPr="00F4682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0m</w:t>
            </w:r>
            <w:r w:rsidRPr="00F4682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6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18850" w14:textId="77777777" w:rsidR="00D276B2" w:rsidRPr="00F46821" w:rsidRDefault="00D276B2" w:rsidP="00B07362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OR</w:t>
            </w:r>
          </w:p>
        </w:tc>
        <w:tc>
          <w:tcPr>
            <w:tcW w:w="16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71517" w14:textId="77777777" w:rsidR="00D276B2" w:rsidRPr="00F46821" w:rsidRDefault="00D276B2" w:rsidP="00B0736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5%</w:t>
            </w:r>
            <w:r w:rsidRPr="00F4682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I</w:t>
            </w:r>
          </w:p>
        </w:tc>
        <w:tc>
          <w:tcPr>
            <w:tcW w:w="8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0FDC1" w14:textId="77777777" w:rsidR="00D276B2" w:rsidRPr="00F46821" w:rsidRDefault="00D276B2" w:rsidP="00B07362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F4682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 w:rsidR="00F46821" w:rsidRPr="00F46821" w14:paraId="1B36B444" w14:textId="77777777" w:rsidTr="00F10FA4">
        <w:trPr>
          <w:trHeight w:val="276"/>
        </w:trPr>
        <w:tc>
          <w:tcPr>
            <w:tcW w:w="18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1CF8" w14:textId="77777777" w:rsidR="00DF31A9" w:rsidRPr="00F46821" w:rsidRDefault="00DF31A9" w:rsidP="00DF31A9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rude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model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F882A64" w14:textId="0AA262F1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1.032</w:t>
            </w:r>
          </w:p>
        </w:tc>
        <w:tc>
          <w:tcPr>
            <w:tcW w:w="16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5CEFF11" w14:textId="1711F15B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( 1.010 , 1.054 )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11C069E" w14:textId="0F1FBDC3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0.004</w:t>
            </w:r>
          </w:p>
        </w:tc>
      </w:tr>
      <w:tr w:rsidR="00F46821" w:rsidRPr="00F46821" w14:paraId="3B5F24B2" w14:textId="77777777" w:rsidTr="00F10FA4">
        <w:trPr>
          <w:trHeight w:val="276"/>
        </w:trPr>
        <w:tc>
          <w:tcPr>
            <w:tcW w:w="18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E5884" w14:textId="77777777" w:rsidR="00DF31A9" w:rsidRPr="00F46821" w:rsidRDefault="00DF31A9" w:rsidP="00DF31A9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djusted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model*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7868230" w14:textId="64832AE8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1.040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3D5B28" w14:textId="2664F931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( 1.011 , 1.070 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2DEE0B5" w14:textId="794AA0AA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0.006</w:t>
            </w:r>
          </w:p>
        </w:tc>
      </w:tr>
    </w:tbl>
    <w:p w14:paraId="4C0F8932" w14:textId="77777777" w:rsidR="00D276B2" w:rsidRPr="00F46821" w:rsidRDefault="00D276B2" w:rsidP="00D276B2">
      <w:pPr>
        <w:rPr>
          <w:rFonts w:ascii="Times New Roman" w:hAnsi="Times New Roman" w:cs="Times New Roman"/>
          <w:sz w:val="24"/>
          <w:szCs w:val="24"/>
        </w:rPr>
      </w:pPr>
      <w:r w:rsidRPr="00F46821">
        <w:rPr>
          <w:rFonts w:ascii="Times New Roman" w:hAnsi="Times New Roman" w:cs="Times New Roman" w:hint="eastAsia"/>
          <w:i/>
          <w:iCs/>
          <w:sz w:val="24"/>
          <w:szCs w:val="24"/>
        </w:rPr>
        <w:t>O</w:t>
      </w:r>
      <w:r w:rsidRPr="00F4682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F46821">
        <w:rPr>
          <w:rFonts w:ascii="Times New Roman" w:hAnsi="Times New Roman" w:cs="Times New Roman"/>
          <w:sz w:val="24"/>
          <w:szCs w:val="24"/>
        </w:rPr>
        <w:t xml:space="preserve">: Odds ratio; </w:t>
      </w:r>
      <w:r w:rsidRPr="00F46821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Pr="00F46821">
        <w:rPr>
          <w:rFonts w:ascii="Times New Roman" w:hAnsi="Times New Roman" w:cs="Times New Roman"/>
          <w:sz w:val="24"/>
          <w:szCs w:val="24"/>
        </w:rPr>
        <w:t>: Confidence interval.</w:t>
      </w:r>
    </w:p>
    <w:p w14:paraId="0B0F2D6A" w14:textId="77777777" w:rsidR="00D276B2" w:rsidRPr="00F46821" w:rsidRDefault="00D276B2" w:rsidP="00D276B2">
      <w:pPr>
        <w:rPr>
          <w:rFonts w:ascii="Times New Roman" w:hAnsi="Times New Roman" w:cs="Times New Roman"/>
          <w:sz w:val="24"/>
          <w:szCs w:val="24"/>
        </w:rPr>
      </w:pPr>
      <w:r w:rsidRPr="00F46821">
        <w:rPr>
          <w:rFonts w:ascii="Times New Roman" w:hAnsi="Times New Roman" w:cs="Times New Roman" w:hint="eastAsia"/>
          <w:sz w:val="24"/>
          <w:szCs w:val="24"/>
        </w:rPr>
        <w:t>*</w:t>
      </w:r>
      <w:r w:rsidRPr="00F46821">
        <w:rPr>
          <w:rFonts w:ascii="Times New Roman" w:hAnsi="Times New Roman" w:cs="Times New Roman"/>
          <w:sz w:val="24"/>
          <w:szCs w:val="24"/>
        </w:rPr>
        <w:t>Model adjusted for population density, demographic variables (age, sex, home-care) and environment variables (temperature, relative humidity, onset season).</w:t>
      </w:r>
    </w:p>
    <w:p w14:paraId="448E8B2E" w14:textId="77777777" w:rsidR="00C9647D" w:rsidRPr="00F46821" w:rsidRDefault="00C9647D" w:rsidP="00D276B2">
      <w:pPr>
        <w:rPr>
          <w:rFonts w:ascii="Times New Roman" w:hAnsi="Times New Roman" w:cs="Times New Roman"/>
          <w:sz w:val="24"/>
          <w:szCs w:val="24"/>
        </w:rPr>
      </w:pPr>
    </w:p>
    <w:p w14:paraId="569387B3" w14:textId="133F8C6F" w:rsidR="00C9647D" w:rsidRPr="00F46821" w:rsidRDefault="00C9647D" w:rsidP="00C9647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46821">
        <w:rPr>
          <w:rFonts w:ascii="Times New Roman" w:hAnsi="Times New Roman" w:cs="Times New Roman" w:hint="eastAsia"/>
          <w:sz w:val="24"/>
          <w:szCs w:val="24"/>
        </w:rPr>
        <w:t>T</w:t>
      </w:r>
      <w:r w:rsidRPr="00F46821">
        <w:rPr>
          <w:rFonts w:ascii="Times New Roman" w:hAnsi="Times New Roman" w:cs="Times New Roman"/>
          <w:sz w:val="24"/>
          <w:szCs w:val="24"/>
        </w:rPr>
        <w:t>able S</w:t>
      </w:r>
      <w:r w:rsidR="00FA1694" w:rsidRPr="00F46821">
        <w:rPr>
          <w:rFonts w:ascii="Times New Roman" w:hAnsi="Times New Roman" w:cs="Times New Roman"/>
          <w:sz w:val="24"/>
          <w:szCs w:val="24"/>
        </w:rPr>
        <w:t>3</w:t>
      </w:r>
      <w:r w:rsidRPr="00F46821">
        <w:rPr>
          <w:rFonts w:ascii="Times New Roman" w:hAnsi="Times New Roman" w:cs="Times New Roman"/>
          <w:sz w:val="24"/>
          <w:szCs w:val="24"/>
        </w:rPr>
        <w:t>. Logistic regression models with interaction term with neighborhood greenness on HFMD sever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85"/>
        <w:gridCol w:w="1332"/>
        <w:gridCol w:w="1389"/>
      </w:tblGrid>
      <w:tr w:rsidR="00F46821" w:rsidRPr="00F46821" w14:paraId="3A127B3C" w14:textId="77777777" w:rsidTr="00B07362">
        <w:trPr>
          <w:trHeight w:val="276"/>
        </w:trPr>
        <w:tc>
          <w:tcPr>
            <w:tcW w:w="33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9C6C6" w14:textId="77777777" w:rsidR="00C9647D" w:rsidRPr="00F46821" w:rsidRDefault="00C9647D" w:rsidP="00B0736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action term*</w:t>
            </w:r>
          </w:p>
        </w:tc>
        <w:tc>
          <w:tcPr>
            <w:tcW w:w="8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B9795" w14:textId="77777777" w:rsidR="00C9647D" w:rsidRPr="00F46821" w:rsidRDefault="00C9647D" w:rsidP="00B073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Z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8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3207F" w14:textId="77777777" w:rsidR="00C9647D" w:rsidRPr="00F46821" w:rsidRDefault="00C9647D" w:rsidP="00B073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F4682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 w:rsidR="00F46821" w:rsidRPr="00F46821" w14:paraId="53732A76" w14:textId="77777777" w:rsidTr="00B07362">
        <w:trPr>
          <w:trHeight w:val="276"/>
        </w:trPr>
        <w:tc>
          <w:tcPr>
            <w:tcW w:w="3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7121" w14:textId="0DE5F646" w:rsidR="00DF31A9" w:rsidRPr="00F46821" w:rsidRDefault="00DF31A9" w:rsidP="00DF31A9">
            <w:pPr>
              <w:widowControl/>
              <w:wordWrap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G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enness(1000m)×</w:t>
            </w:r>
            <w:r w:rsidRPr="00F4682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opulation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density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6F201" w14:textId="70808266" w:rsidR="00DF31A9" w:rsidRPr="00F46821" w:rsidRDefault="00DF31A9" w:rsidP="00DF31A9">
            <w:pPr>
              <w:widowControl/>
              <w:wordWrap w:val="0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4.325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EE350" w14:textId="534847B6" w:rsidR="00DF31A9" w:rsidRPr="00F46821" w:rsidRDefault="00DF31A9" w:rsidP="00DF31A9">
            <w:pPr>
              <w:widowControl/>
              <w:wordWrap w:val="0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F46821" w:rsidRPr="00F46821" w14:paraId="3F00EBC1" w14:textId="77777777" w:rsidTr="00B07362">
        <w:trPr>
          <w:trHeight w:val="276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C5C4" w14:textId="1A37FFB8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G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enness(1000m)×ag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F9BF6" w14:textId="2DA14A4F" w:rsidR="00DF31A9" w:rsidRPr="00F46821" w:rsidRDefault="00DF31A9" w:rsidP="00DF31A9">
            <w:pPr>
              <w:widowControl/>
              <w:wordWrap w:val="0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-0.36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F0933" w14:textId="3676983C" w:rsidR="00DF31A9" w:rsidRPr="00F46821" w:rsidRDefault="00DF31A9" w:rsidP="00DF31A9">
            <w:pPr>
              <w:widowControl/>
              <w:wordWrap w:val="0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0.714</w:t>
            </w:r>
          </w:p>
        </w:tc>
      </w:tr>
      <w:tr w:rsidR="00F46821" w:rsidRPr="00F46821" w14:paraId="448CB4BC" w14:textId="77777777" w:rsidTr="00B07362">
        <w:trPr>
          <w:trHeight w:val="276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1944" w14:textId="511E5EA0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G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enness(1000m)×sex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30A7D" w14:textId="66C16F80" w:rsidR="00DF31A9" w:rsidRPr="00F46821" w:rsidRDefault="00DF31A9" w:rsidP="00DF31A9">
            <w:pPr>
              <w:widowControl/>
              <w:wordWrap w:val="0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-1.34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62D82" w14:textId="0824033A" w:rsidR="00DF31A9" w:rsidRPr="00F46821" w:rsidRDefault="00DF31A9" w:rsidP="00DF31A9">
            <w:pPr>
              <w:widowControl/>
              <w:wordWrap w:val="0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0.178</w:t>
            </w:r>
          </w:p>
        </w:tc>
      </w:tr>
      <w:tr w:rsidR="00F46821" w:rsidRPr="00F46821" w14:paraId="61C2216A" w14:textId="77777777" w:rsidTr="00B07362">
        <w:trPr>
          <w:trHeight w:val="276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6856" w14:textId="5E354908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G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enness(1000m)×home-car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5957E" w14:textId="53A19989" w:rsidR="00DF31A9" w:rsidRPr="00F46821" w:rsidRDefault="00DF31A9" w:rsidP="00DF31A9">
            <w:pPr>
              <w:widowControl/>
              <w:wordWrap w:val="0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-0.33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4CBFA" w14:textId="16F3F214" w:rsidR="00DF31A9" w:rsidRPr="00F46821" w:rsidRDefault="00DF31A9" w:rsidP="00DF31A9">
            <w:pPr>
              <w:widowControl/>
              <w:wordWrap w:val="0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0.740</w:t>
            </w:r>
          </w:p>
        </w:tc>
      </w:tr>
      <w:tr w:rsidR="00F46821" w:rsidRPr="00F46821" w14:paraId="489D38F0" w14:textId="77777777" w:rsidTr="00B07362">
        <w:trPr>
          <w:trHeight w:val="276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D96A" w14:textId="63ABB0E2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G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enness(1000m)×temperature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9A5A6" w14:textId="09708353" w:rsidR="00DF31A9" w:rsidRPr="00F46821" w:rsidRDefault="00DF31A9" w:rsidP="00DF31A9">
            <w:pPr>
              <w:widowControl/>
              <w:wordWrap w:val="0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-0.67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4D21B" w14:textId="64B1CDBA" w:rsidR="00DF31A9" w:rsidRPr="00F46821" w:rsidRDefault="00DF31A9" w:rsidP="00DF31A9">
            <w:pPr>
              <w:widowControl/>
              <w:wordWrap w:val="0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0.498</w:t>
            </w:r>
          </w:p>
        </w:tc>
      </w:tr>
      <w:tr w:rsidR="00F46821" w:rsidRPr="00F46821" w14:paraId="347C50FA" w14:textId="77777777" w:rsidTr="00B07362">
        <w:trPr>
          <w:trHeight w:val="276"/>
        </w:trPr>
        <w:tc>
          <w:tcPr>
            <w:tcW w:w="3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34F0" w14:textId="58487B4A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G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enness(1000m)×relative humidity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1CEA8" w14:textId="50B479BD" w:rsidR="00DF31A9" w:rsidRPr="00F46821" w:rsidRDefault="00DF31A9" w:rsidP="00DF31A9">
            <w:pPr>
              <w:widowControl/>
              <w:wordWrap w:val="0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-4.81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1B2FD" w14:textId="63D95D80" w:rsidR="00DF31A9" w:rsidRPr="00F46821" w:rsidRDefault="00DF31A9" w:rsidP="00DF31A9">
            <w:pPr>
              <w:widowControl/>
              <w:wordWrap w:val="0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F46821" w:rsidRPr="00F46821" w14:paraId="30CF1AC1" w14:textId="77777777" w:rsidTr="00B07362">
        <w:trPr>
          <w:trHeight w:val="276"/>
        </w:trPr>
        <w:tc>
          <w:tcPr>
            <w:tcW w:w="3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3B6216" w14:textId="5CF85F19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lastRenderedPageBreak/>
              <w:t>G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eenness(1000m)×onset </w:t>
            </w:r>
            <w:r w:rsidRPr="00F46821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eason</w:t>
            </w:r>
          </w:p>
        </w:tc>
        <w:tc>
          <w:tcPr>
            <w:tcW w:w="8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12EA29D" w14:textId="25412F61" w:rsidR="00DF31A9" w:rsidRPr="00F46821" w:rsidRDefault="00DF31A9" w:rsidP="00DF31A9">
            <w:pPr>
              <w:widowControl/>
              <w:wordWrap w:val="0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-0.516</w:t>
            </w:r>
          </w:p>
        </w:tc>
        <w:tc>
          <w:tcPr>
            <w:tcW w:w="8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521127E" w14:textId="74763BDE" w:rsidR="00DF31A9" w:rsidRPr="00F46821" w:rsidRDefault="00DF31A9" w:rsidP="00DF31A9">
            <w:pPr>
              <w:widowControl/>
              <w:wordWrap w:val="0"/>
              <w:rPr>
                <w:rFonts w:ascii="Times New Roman" w:eastAsia="等线" w:hAnsi="Times New Roman" w:cs="Times New Roman"/>
                <w:kern w:val="0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0.606</w:t>
            </w:r>
          </w:p>
        </w:tc>
      </w:tr>
    </w:tbl>
    <w:p w14:paraId="144233AF" w14:textId="1008F2E3" w:rsidR="00C9647D" w:rsidRPr="00F46821" w:rsidRDefault="00C9647D" w:rsidP="00C9647D">
      <w:pPr>
        <w:rPr>
          <w:rFonts w:ascii="Times New Roman" w:hAnsi="Times New Roman" w:cs="Times New Roman"/>
          <w:sz w:val="24"/>
          <w:szCs w:val="24"/>
        </w:rPr>
      </w:pPr>
      <w:r w:rsidRPr="00F46821">
        <w:rPr>
          <w:rFonts w:ascii="Times New Roman" w:hAnsi="Times New Roman" w:cs="Times New Roman" w:hint="eastAsia"/>
          <w:sz w:val="24"/>
          <w:szCs w:val="24"/>
        </w:rPr>
        <w:t>*</w:t>
      </w:r>
      <w:r w:rsidRPr="00F46821">
        <w:rPr>
          <w:rFonts w:ascii="Times New Roman" w:hAnsi="Times New Roman" w:cs="Times New Roman"/>
          <w:sz w:val="24"/>
          <w:szCs w:val="24"/>
        </w:rPr>
        <w:t>All model</w:t>
      </w:r>
      <w:r w:rsidR="00275A64" w:rsidRPr="00F46821">
        <w:rPr>
          <w:rFonts w:ascii="Times New Roman" w:hAnsi="Times New Roman" w:cs="Times New Roman" w:hint="eastAsia"/>
          <w:sz w:val="24"/>
          <w:szCs w:val="24"/>
        </w:rPr>
        <w:t>s</w:t>
      </w:r>
      <w:r w:rsidRPr="00F46821">
        <w:rPr>
          <w:rFonts w:ascii="Times New Roman" w:hAnsi="Times New Roman" w:cs="Times New Roman"/>
          <w:sz w:val="24"/>
          <w:szCs w:val="24"/>
        </w:rPr>
        <w:t xml:space="preserve"> were adjusted for population density, demographic variables (age, sex, home-care) and environment variables (temperature, relative humidity, onset season).</w:t>
      </w:r>
    </w:p>
    <w:p w14:paraId="42B45819" w14:textId="2B7E4B30" w:rsidR="00C9647D" w:rsidRPr="00F46821" w:rsidRDefault="00C9647D" w:rsidP="00D276B2">
      <w:pPr>
        <w:rPr>
          <w:rFonts w:ascii="Times New Roman" w:hAnsi="Times New Roman" w:cs="Times New Roman"/>
          <w:sz w:val="24"/>
          <w:szCs w:val="24"/>
        </w:rPr>
      </w:pPr>
    </w:p>
    <w:p w14:paraId="3ED981DB" w14:textId="498484B9" w:rsidR="00C9647D" w:rsidRPr="00F46821" w:rsidRDefault="00C9647D" w:rsidP="00C9647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51078155"/>
      <w:r w:rsidRPr="00F46821">
        <w:rPr>
          <w:rFonts w:ascii="Times New Roman" w:hAnsi="Times New Roman" w:cs="Times New Roman" w:hint="eastAsia"/>
          <w:sz w:val="24"/>
          <w:szCs w:val="24"/>
        </w:rPr>
        <w:t>T</w:t>
      </w:r>
      <w:r w:rsidRPr="00F46821">
        <w:rPr>
          <w:rFonts w:ascii="Times New Roman" w:hAnsi="Times New Roman" w:cs="Times New Roman"/>
          <w:sz w:val="24"/>
          <w:szCs w:val="24"/>
        </w:rPr>
        <w:t>able S</w:t>
      </w:r>
      <w:r w:rsidR="00FA1694" w:rsidRPr="00F46821">
        <w:rPr>
          <w:rFonts w:ascii="Times New Roman" w:hAnsi="Times New Roman" w:cs="Times New Roman"/>
          <w:sz w:val="24"/>
          <w:szCs w:val="24"/>
        </w:rPr>
        <w:t>4</w:t>
      </w:r>
      <w:r w:rsidRPr="00F46821">
        <w:rPr>
          <w:rFonts w:ascii="Times New Roman" w:hAnsi="Times New Roman" w:cs="Times New Roman"/>
          <w:sz w:val="24"/>
          <w:szCs w:val="24"/>
        </w:rPr>
        <w:t>. Logistic regression models between the HFMD severity and the neighborhood greenness stratified by the population density and relative humid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85"/>
        <w:gridCol w:w="960"/>
        <w:gridCol w:w="2475"/>
        <w:gridCol w:w="1286"/>
      </w:tblGrid>
      <w:tr w:rsidR="00F46821" w:rsidRPr="00F46821" w14:paraId="44496FB2" w14:textId="77777777" w:rsidTr="00B07362">
        <w:trPr>
          <w:trHeight w:val="276"/>
        </w:trPr>
        <w:tc>
          <w:tcPr>
            <w:tcW w:w="21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907E" w14:textId="4D774178" w:rsidR="00C9647D" w:rsidRPr="00F46821" w:rsidRDefault="00C9647D" w:rsidP="00B0736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reenness(</w:t>
            </w:r>
            <w:r w:rsidR="00EC56DA" w:rsidRPr="00F4682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0</w:t>
            </w:r>
            <w:r w:rsidRPr="00F4682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0m)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F4C2" w14:textId="77777777" w:rsidR="00C9647D" w:rsidRPr="00F46821" w:rsidRDefault="00C9647D" w:rsidP="00B073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OR</w:t>
            </w:r>
          </w:p>
        </w:tc>
        <w:tc>
          <w:tcPr>
            <w:tcW w:w="149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9F27" w14:textId="77777777" w:rsidR="00C9647D" w:rsidRPr="00F46821" w:rsidRDefault="00C9647D" w:rsidP="00B073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5%</w:t>
            </w:r>
            <w:r w:rsidRPr="00F4682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I</w:t>
            </w:r>
          </w:p>
        </w:tc>
        <w:tc>
          <w:tcPr>
            <w:tcW w:w="7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6B90" w14:textId="77777777" w:rsidR="00C9647D" w:rsidRPr="00F46821" w:rsidRDefault="00C9647D" w:rsidP="00B073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F4682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 w:rsidR="00F46821" w:rsidRPr="00F46821" w14:paraId="218C61DA" w14:textId="77777777" w:rsidTr="00B07362">
        <w:trPr>
          <w:trHeight w:val="276"/>
        </w:trPr>
        <w:tc>
          <w:tcPr>
            <w:tcW w:w="21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4EC738" w14:textId="77777777" w:rsidR="00C9647D" w:rsidRPr="00F46821" w:rsidRDefault="00C9647D" w:rsidP="00B073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Population density (ln(no.)/km</w:t>
            </w:r>
            <w:r w:rsidRPr="00F468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3D9B16" w14:textId="77777777" w:rsidR="00C9647D" w:rsidRPr="00F46821" w:rsidRDefault="00C9647D" w:rsidP="00B073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73A2D6" w14:textId="77777777" w:rsidR="00C9647D" w:rsidRPr="00F46821" w:rsidRDefault="00C9647D" w:rsidP="00B073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3AD1B9" w14:textId="77777777" w:rsidR="00C9647D" w:rsidRPr="00F46821" w:rsidRDefault="00C9647D" w:rsidP="00B073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46821" w:rsidRPr="00F46821" w14:paraId="35A3FCD2" w14:textId="77777777" w:rsidTr="00793E7F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2192B227" w14:textId="77777777" w:rsidR="00DF31A9" w:rsidRPr="00F46821" w:rsidRDefault="00DF31A9" w:rsidP="00DF31A9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≤5</w:t>
            </w:r>
          </w:p>
        </w:tc>
        <w:tc>
          <w:tcPr>
            <w:tcW w:w="578" w:type="pct"/>
            <w:shd w:val="clear" w:color="auto" w:fill="auto"/>
            <w:noWrap/>
          </w:tcPr>
          <w:p w14:paraId="13C9405D" w14:textId="47F2E991" w:rsidR="00DF31A9" w:rsidRPr="00F46821" w:rsidRDefault="00DF31A9" w:rsidP="00DF31A9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0.734</w:t>
            </w:r>
          </w:p>
        </w:tc>
        <w:tc>
          <w:tcPr>
            <w:tcW w:w="1490" w:type="pct"/>
            <w:shd w:val="clear" w:color="auto" w:fill="auto"/>
            <w:noWrap/>
          </w:tcPr>
          <w:p w14:paraId="2AB6DA1F" w14:textId="42581AC8" w:rsidR="00DF31A9" w:rsidRPr="00F46821" w:rsidRDefault="00DF31A9" w:rsidP="00DF31A9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( 0.645 , 0.835 )</w:t>
            </w:r>
          </w:p>
        </w:tc>
        <w:tc>
          <w:tcPr>
            <w:tcW w:w="774" w:type="pct"/>
            <w:shd w:val="clear" w:color="auto" w:fill="auto"/>
            <w:noWrap/>
          </w:tcPr>
          <w:p w14:paraId="43DAA2CA" w14:textId="0BE24D95" w:rsidR="00DF31A9" w:rsidRPr="00F46821" w:rsidRDefault="00DF31A9" w:rsidP="00DF31A9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F46821" w:rsidRPr="00F46821" w14:paraId="5060802C" w14:textId="77777777" w:rsidTr="00793E7F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6F26CB2B" w14:textId="77777777" w:rsidR="00DF31A9" w:rsidRPr="00F46821" w:rsidRDefault="00DF31A9" w:rsidP="00DF31A9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5 &amp; ≤7</w:t>
            </w:r>
          </w:p>
        </w:tc>
        <w:tc>
          <w:tcPr>
            <w:tcW w:w="578" w:type="pct"/>
            <w:shd w:val="clear" w:color="auto" w:fill="auto"/>
            <w:noWrap/>
          </w:tcPr>
          <w:p w14:paraId="3E4D2A61" w14:textId="32A49301" w:rsidR="00DF31A9" w:rsidRPr="00F46821" w:rsidRDefault="00DF31A9" w:rsidP="00DF31A9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1.083</w:t>
            </w:r>
          </w:p>
        </w:tc>
        <w:tc>
          <w:tcPr>
            <w:tcW w:w="1490" w:type="pct"/>
            <w:shd w:val="clear" w:color="auto" w:fill="auto"/>
            <w:noWrap/>
          </w:tcPr>
          <w:p w14:paraId="315FAB86" w14:textId="4B362276" w:rsidR="00DF31A9" w:rsidRPr="00F46821" w:rsidRDefault="00DF31A9" w:rsidP="00DF31A9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( 1.028 , 1.141 )</w:t>
            </w:r>
          </w:p>
        </w:tc>
        <w:tc>
          <w:tcPr>
            <w:tcW w:w="774" w:type="pct"/>
            <w:shd w:val="clear" w:color="auto" w:fill="auto"/>
            <w:noWrap/>
          </w:tcPr>
          <w:p w14:paraId="3E43F6D1" w14:textId="61F8752E" w:rsidR="00DF31A9" w:rsidRPr="00F46821" w:rsidRDefault="00DF31A9" w:rsidP="00DF31A9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0.003</w:t>
            </w:r>
          </w:p>
        </w:tc>
      </w:tr>
      <w:tr w:rsidR="00F46821" w:rsidRPr="00F46821" w14:paraId="5FFDFB6F" w14:textId="77777777" w:rsidTr="00793E7F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2122066E" w14:textId="77777777" w:rsidR="00DF31A9" w:rsidRPr="00F46821" w:rsidRDefault="00DF31A9" w:rsidP="00DF31A9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8" w:type="pct"/>
            <w:shd w:val="clear" w:color="auto" w:fill="auto"/>
            <w:noWrap/>
          </w:tcPr>
          <w:p w14:paraId="315D79C3" w14:textId="07EDB3C2" w:rsidR="00DF31A9" w:rsidRPr="00F46821" w:rsidRDefault="00DF31A9" w:rsidP="00DF31A9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1.083</w:t>
            </w:r>
          </w:p>
        </w:tc>
        <w:tc>
          <w:tcPr>
            <w:tcW w:w="1490" w:type="pct"/>
            <w:shd w:val="clear" w:color="auto" w:fill="auto"/>
            <w:noWrap/>
          </w:tcPr>
          <w:p w14:paraId="6A14F279" w14:textId="6E4256E2" w:rsidR="00DF31A9" w:rsidRPr="00F46821" w:rsidRDefault="00DF31A9" w:rsidP="00DF31A9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( 1.048 , 1.119 )</w:t>
            </w:r>
          </w:p>
        </w:tc>
        <w:tc>
          <w:tcPr>
            <w:tcW w:w="774" w:type="pct"/>
            <w:shd w:val="clear" w:color="auto" w:fill="auto"/>
            <w:noWrap/>
          </w:tcPr>
          <w:p w14:paraId="40A6F47B" w14:textId="210A17D0" w:rsidR="00DF31A9" w:rsidRPr="00F46821" w:rsidRDefault="00DF31A9" w:rsidP="00DF31A9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F46821" w:rsidRPr="00F46821" w14:paraId="45B73750" w14:textId="77777777" w:rsidTr="00B07362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2DA3A89E" w14:textId="77777777" w:rsidR="00C9647D" w:rsidRPr="00F46821" w:rsidRDefault="00C9647D" w:rsidP="00C9647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 w:hint="eastAsia"/>
                <w:sz w:val="24"/>
                <w:szCs w:val="24"/>
              </w:rPr>
              <w:t>Relative</w:t>
            </w: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 xml:space="preserve"> humidity (%)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7A888053" w14:textId="77777777" w:rsidR="00C9647D" w:rsidRPr="00F46821" w:rsidRDefault="00C9647D" w:rsidP="00C9647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pct"/>
            <w:shd w:val="clear" w:color="auto" w:fill="auto"/>
            <w:noWrap/>
            <w:vAlign w:val="center"/>
          </w:tcPr>
          <w:p w14:paraId="61AFE291" w14:textId="77777777" w:rsidR="00C9647D" w:rsidRPr="00F46821" w:rsidRDefault="00C9647D" w:rsidP="00C9647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shd w:val="clear" w:color="auto" w:fill="auto"/>
            <w:noWrap/>
            <w:vAlign w:val="center"/>
          </w:tcPr>
          <w:p w14:paraId="3393BC9A" w14:textId="77777777" w:rsidR="00C9647D" w:rsidRPr="00F46821" w:rsidRDefault="00C9647D" w:rsidP="00C9647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821" w:rsidRPr="00F46821" w14:paraId="70DB7052" w14:textId="77777777" w:rsidTr="004D7629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20D1C9F6" w14:textId="7B204E89" w:rsidR="00DF31A9" w:rsidRPr="00F46821" w:rsidRDefault="00DF31A9" w:rsidP="00DF31A9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78" w:type="pct"/>
            <w:shd w:val="clear" w:color="auto" w:fill="auto"/>
            <w:noWrap/>
          </w:tcPr>
          <w:p w14:paraId="2B3DAA4D" w14:textId="2503A22B" w:rsidR="00DF31A9" w:rsidRPr="00F46821" w:rsidRDefault="00DF31A9" w:rsidP="00DF31A9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1.080</w:t>
            </w:r>
          </w:p>
        </w:tc>
        <w:tc>
          <w:tcPr>
            <w:tcW w:w="1490" w:type="pct"/>
            <w:shd w:val="clear" w:color="auto" w:fill="auto"/>
            <w:noWrap/>
          </w:tcPr>
          <w:p w14:paraId="77BB0DD5" w14:textId="7DF9CDCE" w:rsidR="00DF31A9" w:rsidRPr="00F46821" w:rsidRDefault="00DF31A9" w:rsidP="00DF31A9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( 1.037 , 1.125 )</w:t>
            </w:r>
          </w:p>
        </w:tc>
        <w:tc>
          <w:tcPr>
            <w:tcW w:w="774" w:type="pct"/>
            <w:shd w:val="clear" w:color="auto" w:fill="auto"/>
            <w:noWrap/>
          </w:tcPr>
          <w:p w14:paraId="5E0E979E" w14:textId="23909660" w:rsidR="00DF31A9" w:rsidRPr="00F46821" w:rsidRDefault="00DF31A9" w:rsidP="00DF31A9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 w:rsidR="00F46821" w:rsidRPr="00F46821" w14:paraId="4E85A59B" w14:textId="77777777" w:rsidTr="004D7629">
        <w:trPr>
          <w:trHeight w:val="276"/>
        </w:trPr>
        <w:tc>
          <w:tcPr>
            <w:tcW w:w="215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40FBFB" w14:textId="0B8FC84B" w:rsidR="00DF31A9" w:rsidRPr="00F46821" w:rsidRDefault="00DF31A9" w:rsidP="00DF31A9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≥76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630F92C4" w14:textId="749D8F2D" w:rsidR="00DF31A9" w:rsidRPr="00F46821" w:rsidRDefault="00DF31A9" w:rsidP="00DF31A9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1.011</w:t>
            </w:r>
          </w:p>
        </w:tc>
        <w:tc>
          <w:tcPr>
            <w:tcW w:w="1490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677E4716" w14:textId="71A50D28" w:rsidR="00DF31A9" w:rsidRPr="00F46821" w:rsidRDefault="00DF31A9" w:rsidP="00DF31A9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( 0.972 , 1.052 )</w:t>
            </w:r>
          </w:p>
        </w:tc>
        <w:tc>
          <w:tcPr>
            <w:tcW w:w="774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727A07AE" w14:textId="7CE5B457" w:rsidR="00DF31A9" w:rsidRPr="00F46821" w:rsidRDefault="00DF31A9" w:rsidP="00DF31A9">
            <w:pPr>
              <w:widowControl/>
              <w:rPr>
                <w:rFonts w:ascii="Times New Roman" w:hAnsi="Times New Roman" w:cs="Times New Roman"/>
                <w:sz w:val="24"/>
                <w:szCs w:val="28"/>
              </w:rPr>
            </w:pPr>
            <w:r w:rsidRPr="00F46821">
              <w:rPr>
                <w:rFonts w:ascii="Times New Roman" w:hAnsi="Times New Roman" w:cs="Times New Roman"/>
                <w:sz w:val="24"/>
                <w:szCs w:val="28"/>
              </w:rPr>
              <w:t>0.570</w:t>
            </w:r>
          </w:p>
        </w:tc>
      </w:tr>
    </w:tbl>
    <w:p w14:paraId="782F0DD6" w14:textId="425AB0A0" w:rsidR="00C9647D" w:rsidRPr="00F46821" w:rsidRDefault="00C9647D" w:rsidP="00C9647D">
      <w:pPr>
        <w:rPr>
          <w:rFonts w:ascii="Times New Roman" w:hAnsi="Times New Roman" w:cs="Times New Roman"/>
          <w:sz w:val="24"/>
          <w:szCs w:val="24"/>
        </w:rPr>
      </w:pPr>
      <w:r w:rsidRPr="00F46821">
        <w:rPr>
          <w:rFonts w:ascii="Times New Roman" w:hAnsi="Times New Roman" w:cs="Times New Roman" w:hint="eastAsia"/>
          <w:sz w:val="24"/>
          <w:szCs w:val="24"/>
        </w:rPr>
        <w:t>*</w:t>
      </w:r>
      <w:r w:rsidRPr="00F46821">
        <w:rPr>
          <w:rFonts w:ascii="Times New Roman" w:hAnsi="Times New Roman" w:cs="Times New Roman"/>
          <w:sz w:val="24"/>
          <w:szCs w:val="24"/>
        </w:rPr>
        <w:t>All model</w:t>
      </w:r>
      <w:r w:rsidR="00275A64" w:rsidRPr="00F46821">
        <w:rPr>
          <w:rFonts w:ascii="Times New Roman" w:hAnsi="Times New Roman" w:cs="Times New Roman"/>
          <w:sz w:val="24"/>
          <w:szCs w:val="24"/>
        </w:rPr>
        <w:t>s</w:t>
      </w:r>
      <w:r w:rsidRPr="00F46821">
        <w:rPr>
          <w:rFonts w:ascii="Times New Roman" w:hAnsi="Times New Roman" w:cs="Times New Roman"/>
          <w:sz w:val="24"/>
          <w:szCs w:val="24"/>
        </w:rPr>
        <w:t xml:space="preserve"> were adjusted for population density, demographic variables (age, sex, home-care) and environment variables (temperature, relative humidity, onset season) except the stratified variable.</w:t>
      </w:r>
    </w:p>
    <w:bookmarkEnd w:id="1"/>
    <w:p w14:paraId="2717445C" w14:textId="0D5ED32A" w:rsidR="00C9647D" w:rsidRPr="00F46821" w:rsidRDefault="00C9647D" w:rsidP="00D276B2">
      <w:pPr>
        <w:rPr>
          <w:rFonts w:ascii="Times New Roman" w:hAnsi="Times New Roman" w:cs="Times New Roman"/>
          <w:sz w:val="24"/>
          <w:szCs w:val="24"/>
        </w:rPr>
      </w:pPr>
    </w:p>
    <w:p w14:paraId="30FB0F19" w14:textId="77777777" w:rsidR="00FA1694" w:rsidRPr="00F46821" w:rsidRDefault="00FA1694" w:rsidP="00FA169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46821">
        <w:rPr>
          <w:rFonts w:ascii="Times New Roman" w:hAnsi="Times New Roman" w:cs="Times New Roman" w:hint="eastAsia"/>
          <w:sz w:val="24"/>
          <w:szCs w:val="24"/>
        </w:rPr>
        <w:t>T</w:t>
      </w:r>
      <w:r w:rsidRPr="00F46821">
        <w:rPr>
          <w:rFonts w:ascii="Times New Roman" w:hAnsi="Times New Roman" w:cs="Times New Roman"/>
          <w:sz w:val="24"/>
          <w:szCs w:val="24"/>
        </w:rPr>
        <w:t>able S5. Logistic regression models between the HFMD severity and the neighborhood greenness stratified by the variables rather population density and relative humidty in the main tex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85"/>
        <w:gridCol w:w="960"/>
        <w:gridCol w:w="2475"/>
        <w:gridCol w:w="1286"/>
      </w:tblGrid>
      <w:tr w:rsidR="00F46821" w:rsidRPr="00F46821" w14:paraId="48223773" w14:textId="77777777" w:rsidTr="00E644EA">
        <w:trPr>
          <w:trHeight w:val="276"/>
        </w:trPr>
        <w:tc>
          <w:tcPr>
            <w:tcW w:w="21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0F98" w14:textId="77777777" w:rsidR="00FA1694" w:rsidRPr="00F46821" w:rsidRDefault="00FA1694" w:rsidP="00E644E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reenness(1000m)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0811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OR</w:t>
            </w:r>
          </w:p>
        </w:tc>
        <w:tc>
          <w:tcPr>
            <w:tcW w:w="149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69D1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5%</w:t>
            </w:r>
            <w:r w:rsidRPr="00F4682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I</w:t>
            </w:r>
          </w:p>
        </w:tc>
        <w:tc>
          <w:tcPr>
            <w:tcW w:w="7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3124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F4682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 w:rsidR="00F46821" w:rsidRPr="00F46821" w14:paraId="3A716A35" w14:textId="77777777" w:rsidTr="00E644EA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63B61CE7" w14:textId="77777777" w:rsidR="00FA1694" w:rsidRPr="00F46821" w:rsidRDefault="00FA1694" w:rsidP="00E644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ge (y)</w:t>
            </w:r>
          </w:p>
        </w:tc>
        <w:tc>
          <w:tcPr>
            <w:tcW w:w="578" w:type="pct"/>
            <w:shd w:val="clear" w:color="auto" w:fill="auto"/>
            <w:noWrap/>
          </w:tcPr>
          <w:p w14:paraId="5C7FB9DC" w14:textId="77777777" w:rsidR="00FA1694" w:rsidRPr="00F46821" w:rsidRDefault="00FA1694" w:rsidP="00E644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pct"/>
            <w:shd w:val="clear" w:color="auto" w:fill="auto"/>
            <w:noWrap/>
          </w:tcPr>
          <w:p w14:paraId="2B0A1500" w14:textId="77777777" w:rsidR="00FA1694" w:rsidRPr="00F46821" w:rsidRDefault="00FA1694" w:rsidP="00E644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shd w:val="clear" w:color="auto" w:fill="auto"/>
            <w:noWrap/>
          </w:tcPr>
          <w:p w14:paraId="3CD45FF1" w14:textId="77777777" w:rsidR="00FA1694" w:rsidRPr="00F46821" w:rsidRDefault="00FA1694" w:rsidP="00E644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821" w:rsidRPr="00F46821" w14:paraId="4BFB3FCB" w14:textId="77777777" w:rsidTr="00E644EA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2C043BF0" w14:textId="77777777" w:rsidR="00FA1694" w:rsidRPr="00F46821" w:rsidRDefault="00FA1694" w:rsidP="00E644EA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≤2</w:t>
            </w:r>
          </w:p>
        </w:tc>
        <w:tc>
          <w:tcPr>
            <w:tcW w:w="578" w:type="pct"/>
            <w:shd w:val="clear" w:color="auto" w:fill="auto"/>
            <w:noWrap/>
          </w:tcPr>
          <w:p w14:paraId="397C2102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1490" w:type="pct"/>
            <w:shd w:val="clear" w:color="auto" w:fill="auto"/>
            <w:noWrap/>
          </w:tcPr>
          <w:p w14:paraId="6A0B13C1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1.014 , 1.080 )</w:t>
            </w:r>
          </w:p>
        </w:tc>
        <w:tc>
          <w:tcPr>
            <w:tcW w:w="774" w:type="pct"/>
            <w:shd w:val="clear" w:color="auto" w:fill="auto"/>
            <w:noWrap/>
          </w:tcPr>
          <w:p w14:paraId="4601BEA3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005</w:t>
            </w:r>
          </w:p>
        </w:tc>
      </w:tr>
      <w:tr w:rsidR="00F46821" w:rsidRPr="00F46821" w14:paraId="22218CAD" w14:textId="77777777" w:rsidTr="00E644EA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00CB1AA7" w14:textId="77777777" w:rsidR="00FA1694" w:rsidRPr="00F46821" w:rsidRDefault="00FA1694" w:rsidP="00E644EA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578" w:type="pct"/>
            <w:shd w:val="clear" w:color="auto" w:fill="auto"/>
            <w:noWrap/>
          </w:tcPr>
          <w:p w14:paraId="0ACA2C39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78</w:t>
            </w:r>
          </w:p>
        </w:tc>
        <w:tc>
          <w:tcPr>
            <w:tcW w:w="1490" w:type="pct"/>
            <w:shd w:val="clear" w:color="auto" w:fill="auto"/>
            <w:noWrap/>
          </w:tcPr>
          <w:p w14:paraId="090F38FD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1.040 , 1.117 )</w:t>
            </w:r>
          </w:p>
        </w:tc>
        <w:tc>
          <w:tcPr>
            <w:tcW w:w="774" w:type="pct"/>
            <w:shd w:val="clear" w:color="auto" w:fill="auto"/>
            <w:noWrap/>
          </w:tcPr>
          <w:p w14:paraId="2809FC52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F46821" w:rsidRPr="00F46821" w14:paraId="2B047C0A" w14:textId="77777777" w:rsidTr="00E644EA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7C1E917D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578" w:type="pct"/>
            <w:shd w:val="clear" w:color="auto" w:fill="auto"/>
            <w:noWrap/>
          </w:tcPr>
          <w:p w14:paraId="3BC0594A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0" w:type="pct"/>
            <w:shd w:val="clear" w:color="auto" w:fill="auto"/>
            <w:noWrap/>
          </w:tcPr>
          <w:p w14:paraId="5D2E4B44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shd w:val="clear" w:color="auto" w:fill="auto"/>
            <w:noWrap/>
          </w:tcPr>
          <w:p w14:paraId="540A524F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46821" w:rsidRPr="00F46821" w14:paraId="7647F8E3" w14:textId="77777777" w:rsidTr="00E644EA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66174F37" w14:textId="77777777" w:rsidR="00FA1694" w:rsidRPr="00F46821" w:rsidRDefault="00FA1694" w:rsidP="00E644EA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78" w:type="pct"/>
            <w:shd w:val="clear" w:color="auto" w:fill="auto"/>
            <w:noWrap/>
          </w:tcPr>
          <w:p w14:paraId="2746EB0A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52</w:t>
            </w:r>
          </w:p>
        </w:tc>
        <w:tc>
          <w:tcPr>
            <w:tcW w:w="1490" w:type="pct"/>
            <w:shd w:val="clear" w:color="auto" w:fill="auto"/>
            <w:noWrap/>
          </w:tcPr>
          <w:p w14:paraId="66B3B459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1.017 , 1.088 )</w:t>
            </w:r>
          </w:p>
        </w:tc>
        <w:tc>
          <w:tcPr>
            <w:tcW w:w="774" w:type="pct"/>
            <w:shd w:val="clear" w:color="auto" w:fill="auto"/>
            <w:noWrap/>
          </w:tcPr>
          <w:p w14:paraId="171AB2BF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004</w:t>
            </w:r>
          </w:p>
        </w:tc>
      </w:tr>
      <w:tr w:rsidR="00F46821" w:rsidRPr="00F46821" w14:paraId="3D09CFD7" w14:textId="77777777" w:rsidTr="00E644EA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422422D0" w14:textId="77777777" w:rsidR="00FA1694" w:rsidRPr="00F46821" w:rsidRDefault="00FA1694" w:rsidP="00E644EA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78" w:type="pct"/>
            <w:shd w:val="clear" w:color="auto" w:fill="auto"/>
            <w:noWrap/>
          </w:tcPr>
          <w:p w14:paraId="7F585342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16</w:t>
            </w:r>
          </w:p>
        </w:tc>
        <w:tc>
          <w:tcPr>
            <w:tcW w:w="1490" w:type="pct"/>
            <w:shd w:val="clear" w:color="auto" w:fill="auto"/>
            <w:noWrap/>
          </w:tcPr>
          <w:p w14:paraId="7A7F190A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0.967 , 1.067 )</w:t>
            </w:r>
          </w:p>
        </w:tc>
        <w:tc>
          <w:tcPr>
            <w:tcW w:w="774" w:type="pct"/>
            <w:shd w:val="clear" w:color="auto" w:fill="auto"/>
            <w:noWrap/>
          </w:tcPr>
          <w:p w14:paraId="78F07D74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530</w:t>
            </w:r>
          </w:p>
        </w:tc>
      </w:tr>
      <w:tr w:rsidR="00F46821" w:rsidRPr="00F46821" w14:paraId="1D2A5B3B" w14:textId="77777777" w:rsidTr="00E644EA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3C7738F5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Home-care</w:t>
            </w:r>
          </w:p>
        </w:tc>
        <w:tc>
          <w:tcPr>
            <w:tcW w:w="578" w:type="pct"/>
            <w:shd w:val="clear" w:color="auto" w:fill="auto"/>
            <w:noWrap/>
          </w:tcPr>
          <w:p w14:paraId="44D0DE47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0" w:type="pct"/>
            <w:shd w:val="clear" w:color="auto" w:fill="auto"/>
            <w:noWrap/>
          </w:tcPr>
          <w:p w14:paraId="1BEC2A61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shd w:val="clear" w:color="auto" w:fill="auto"/>
            <w:noWrap/>
          </w:tcPr>
          <w:p w14:paraId="4E2283E2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46821" w:rsidRPr="00F46821" w14:paraId="18174CAB" w14:textId="77777777" w:rsidTr="00E644EA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7CFAB003" w14:textId="77777777" w:rsidR="00FA1694" w:rsidRPr="00F46821" w:rsidRDefault="00FA1694" w:rsidP="00E644EA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8" w:type="pct"/>
            <w:shd w:val="clear" w:color="auto" w:fill="auto"/>
            <w:noWrap/>
          </w:tcPr>
          <w:p w14:paraId="383F4B2B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09</w:t>
            </w:r>
          </w:p>
        </w:tc>
        <w:tc>
          <w:tcPr>
            <w:tcW w:w="1490" w:type="pct"/>
            <w:shd w:val="clear" w:color="auto" w:fill="auto"/>
            <w:noWrap/>
          </w:tcPr>
          <w:p w14:paraId="6F336FA2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0.936 , 1.089 )</w:t>
            </w:r>
          </w:p>
        </w:tc>
        <w:tc>
          <w:tcPr>
            <w:tcW w:w="774" w:type="pct"/>
            <w:shd w:val="clear" w:color="auto" w:fill="auto"/>
            <w:noWrap/>
          </w:tcPr>
          <w:p w14:paraId="234E90D7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809</w:t>
            </w:r>
          </w:p>
        </w:tc>
      </w:tr>
      <w:tr w:rsidR="00F46821" w:rsidRPr="00F46821" w14:paraId="09F920B1" w14:textId="77777777" w:rsidTr="00E644EA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50E4F750" w14:textId="77777777" w:rsidR="00FA1694" w:rsidRPr="00F46821" w:rsidRDefault="00FA1694" w:rsidP="00E644EA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78" w:type="pct"/>
            <w:shd w:val="clear" w:color="auto" w:fill="auto"/>
            <w:noWrap/>
          </w:tcPr>
          <w:p w14:paraId="7AF0A4EE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45</w:t>
            </w:r>
          </w:p>
        </w:tc>
        <w:tc>
          <w:tcPr>
            <w:tcW w:w="1490" w:type="pct"/>
            <w:shd w:val="clear" w:color="auto" w:fill="auto"/>
            <w:noWrap/>
          </w:tcPr>
          <w:p w14:paraId="7CF43BBD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1.014 , 1.077 )</w:t>
            </w:r>
          </w:p>
        </w:tc>
        <w:tc>
          <w:tcPr>
            <w:tcW w:w="774" w:type="pct"/>
            <w:shd w:val="clear" w:color="auto" w:fill="auto"/>
            <w:noWrap/>
          </w:tcPr>
          <w:p w14:paraId="40A4B679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005</w:t>
            </w:r>
          </w:p>
        </w:tc>
      </w:tr>
      <w:tr w:rsidR="00F46821" w:rsidRPr="00F46821" w14:paraId="6152B241" w14:textId="77777777" w:rsidTr="00E644EA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3567ECE2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578" w:type="pct"/>
            <w:shd w:val="clear" w:color="auto" w:fill="auto"/>
            <w:noWrap/>
          </w:tcPr>
          <w:p w14:paraId="6EF777FC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0" w:type="pct"/>
            <w:shd w:val="clear" w:color="auto" w:fill="auto"/>
            <w:noWrap/>
          </w:tcPr>
          <w:p w14:paraId="26C2EF3E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shd w:val="clear" w:color="auto" w:fill="auto"/>
            <w:noWrap/>
          </w:tcPr>
          <w:p w14:paraId="1F60D832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46821" w:rsidRPr="00F46821" w14:paraId="22DF8013" w14:textId="77777777" w:rsidTr="00E644EA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3C8D5B61" w14:textId="77777777" w:rsidR="00FA1694" w:rsidRPr="00F46821" w:rsidRDefault="00FA1694" w:rsidP="00E644EA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578" w:type="pct"/>
            <w:shd w:val="clear" w:color="auto" w:fill="auto"/>
            <w:noWrap/>
          </w:tcPr>
          <w:p w14:paraId="15F76412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58</w:t>
            </w:r>
          </w:p>
        </w:tc>
        <w:tc>
          <w:tcPr>
            <w:tcW w:w="1490" w:type="pct"/>
            <w:shd w:val="clear" w:color="auto" w:fill="auto"/>
            <w:noWrap/>
          </w:tcPr>
          <w:p w14:paraId="4EC6B31F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1.012 , 1.106 )</w:t>
            </w:r>
          </w:p>
        </w:tc>
        <w:tc>
          <w:tcPr>
            <w:tcW w:w="774" w:type="pct"/>
            <w:shd w:val="clear" w:color="auto" w:fill="auto"/>
            <w:noWrap/>
          </w:tcPr>
          <w:p w14:paraId="37D28906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013</w:t>
            </w:r>
          </w:p>
        </w:tc>
      </w:tr>
      <w:tr w:rsidR="00F46821" w:rsidRPr="00F46821" w14:paraId="3E48F0B3" w14:textId="77777777" w:rsidTr="00E644EA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73412B05" w14:textId="77777777" w:rsidR="00FA1694" w:rsidRPr="00F46821" w:rsidRDefault="00FA1694" w:rsidP="00E644EA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578" w:type="pct"/>
            <w:shd w:val="clear" w:color="auto" w:fill="auto"/>
            <w:noWrap/>
          </w:tcPr>
          <w:p w14:paraId="261C6205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41</w:t>
            </w:r>
          </w:p>
        </w:tc>
        <w:tc>
          <w:tcPr>
            <w:tcW w:w="1490" w:type="pct"/>
            <w:shd w:val="clear" w:color="auto" w:fill="auto"/>
            <w:noWrap/>
          </w:tcPr>
          <w:p w14:paraId="29E90F64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0.997 , 1.088 )</w:t>
            </w:r>
          </w:p>
        </w:tc>
        <w:tc>
          <w:tcPr>
            <w:tcW w:w="774" w:type="pct"/>
            <w:shd w:val="clear" w:color="auto" w:fill="auto"/>
            <w:noWrap/>
          </w:tcPr>
          <w:p w14:paraId="6D00444B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068</w:t>
            </w:r>
          </w:p>
        </w:tc>
      </w:tr>
      <w:tr w:rsidR="00F46821" w:rsidRPr="00F46821" w14:paraId="1A002AC7" w14:textId="77777777" w:rsidTr="00E644EA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0F46DBD2" w14:textId="77777777" w:rsidR="00FA1694" w:rsidRPr="00F46821" w:rsidRDefault="00FA1694" w:rsidP="00E644EA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578" w:type="pct"/>
            <w:shd w:val="clear" w:color="auto" w:fill="auto"/>
            <w:noWrap/>
          </w:tcPr>
          <w:p w14:paraId="2C6BC422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490" w:type="pct"/>
            <w:shd w:val="clear" w:color="auto" w:fill="auto"/>
            <w:noWrap/>
          </w:tcPr>
          <w:p w14:paraId="3D5012B6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0.930 , 1.079 )</w:t>
            </w:r>
          </w:p>
        </w:tc>
        <w:tc>
          <w:tcPr>
            <w:tcW w:w="774" w:type="pct"/>
            <w:shd w:val="clear" w:color="auto" w:fill="auto"/>
            <w:noWrap/>
          </w:tcPr>
          <w:p w14:paraId="43EA9919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964</w:t>
            </w:r>
          </w:p>
        </w:tc>
      </w:tr>
      <w:tr w:rsidR="00F46821" w:rsidRPr="00F46821" w14:paraId="52E0CE6B" w14:textId="77777777" w:rsidTr="00E644EA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1375CDD7" w14:textId="77777777" w:rsidR="00FA1694" w:rsidRPr="00F46821" w:rsidRDefault="00FA1694" w:rsidP="00E644EA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578" w:type="pct"/>
            <w:shd w:val="clear" w:color="auto" w:fill="auto"/>
            <w:noWrap/>
          </w:tcPr>
          <w:p w14:paraId="296677C4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1490" w:type="pct"/>
            <w:shd w:val="clear" w:color="auto" w:fill="auto"/>
            <w:noWrap/>
          </w:tcPr>
          <w:p w14:paraId="5B0D58B1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0.887 , 1.157 )</w:t>
            </w:r>
          </w:p>
        </w:tc>
        <w:tc>
          <w:tcPr>
            <w:tcW w:w="774" w:type="pct"/>
            <w:shd w:val="clear" w:color="auto" w:fill="auto"/>
            <w:noWrap/>
          </w:tcPr>
          <w:p w14:paraId="2A106AE0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847</w:t>
            </w:r>
          </w:p>
        </w:tc>
      </w:tr>
      <w:tr w:rsidR="00F46821" w:rsidRPr="00F46821" w14:paraId="3C036A52" w14:textId="77777777" w:rsidTr="00E644EA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155BBDCF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Temperature (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℃</w:t>
            </w: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  <w:shd w:val="clear" w:color="auto" w:fill="auto"/>
            <w:noWrap/>
          </w:tcPr>
          <w:p w14:paraId="7B8D66FE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0" w:type="pct"/>
            <w:shd w:val="clear" w:color="auto" w:fill="auto"/>
            <w:noWrap/>
          </w:tcPr>
          <w:p w14:paraId="7AB51256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shd w:val="clear" w:color="auto" w:fill="auto"/>
            <w:noWrap/>
          </w:tcPr>
          <w:p w14:paraId="0F8D5505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46821" w:rsidRPr="00F46821" w14:paraId="59C2E8EE" w14:textId="77777777" w:rsidTr="00E644EA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6A12ACE5" w14:textId="77777777" w:rsidR="00FA1694" w:rsidRPr="00F46821" w:rsidRDefault="00FA1694" w:rsidP="00E644EA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≤22.24</w:t>
            </w:r>
          </w:p>
        </w:tc>
        <w:tc>
          <w:tcPr>
            <w:tcW w:w="578" w:type="pct"/>
            <w:shd w:val="clear" w:color="auto" w:fill="auto"/>
            <w:noWrap/>
          </w:tcPr>
          <w:p w14:paraId="697FB69D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68</w:t>
            </w:r>
          </w:p>
        </w:tc>
        <w:tc>
          <w:tcPr>
            <w:tcW w:w="1490" w:type="pct"/>
            <w:shd w:val="clear" w:color="auto" w:fill="auto"/>
            <w:noWrap/>
          </w:tcPr>
          <w:p w14:paraId="638D94AD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1.023 , 1.115 )</w:t>
            </w:r>
          </w:p>
        </w:tc>
        <w:tc>
          <w:tcPr>
            <w:tcW w:w="774" w:type="pct"/>
            <w:shd w:val="clear" w:color="auto" w:fill="auto"/>
            <w:noWrap/>
          </w:tcPr>
          <w:p w14:paraId="498DA36A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003</w:t>
            </w:r>
          </w:p>
        </w:tc>
      </w:tr>
      <w:tr w:rsidR="00F46821" w:rsidRPr="00F46821" w14:paraId="51844667" w14:textId="77777777" w:rsidTr="00E644EA">
        <w:trPr>
          <w:trHeight w:val="276"/>
        </w:trPr>
        <w:tc>
          <w:tcPr>
            <w:tcW w:w="215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6EE0FB" w14:textId="77777777" w:rsidR="00FA1694" w:rsidRPr="00F46821" w:rsidRDefault="00FA1694" w:rsidP="00E644EA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&gt;22.24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29B9D3F4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27</w:t>
            </w:r>
          </w:p>
        </w:tc>
        <w:tc>
          <w:tcPr>
            <w:tcW w:w="1490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5904F827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0.990 , 1.066 )</w:t>
            </w:r>
          </w:p>
        </w:tc>
        <w:tc>
          <w:tcPr>
            <w:tcW w:w="774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2EB0D912" w14:textId="77777777" w:rsidR="00FA1694" w:rsidRPr="00F46821" w:rsidRDefault="00FA1694" w:rsidP="00E644EA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153</w:t>
            </w:r>
          </w:p>
        </w:tc>
      </w:tr>
    </w:tbl>
    <w:p w14:paraId="5A8DC677" w14:textId="77777777" w:rsidR="00FA1694" w:rsidRPr="00F46821" w:rsidRDefault="00FA1694" w:rsidP="00FA1694">
      <w:pPr>
        <w:rPr>
          <w:rFonts w:ascii="Times New Roman" w:hAnsi="Times New Roman" w:cs="Times New Roman"/>
          <w:sz w:val="24"/>
          <w:szCs w:val="24"/>
        </w:rPr>
      </w:pPr>
      <w:r w:rsidRPr="00F46821">
        <w:rPr>
          <w:rFonts w:ascii="Times New Roman" w:hAnsi="Times New Roman" w:cs="Times New Roman" w:hint="eastAsia"/>
          <w:sz w:val="24"/>
          <w:szCs w:val="24"/>
        </w:rPr>
        <w:t>*</w:t>
      </w:r>
      <w:r w:rsidRPr="00F46821">
        <w:rPr>
          <w:rFonts w:ascii="Times New Roman" w:hAnsi="Times New Roman" w:cs="Times New Roman"/>
          <w:sz w:val="24"/>
          <w:szCs w:val="24"/>
        </w:rPr>
        <w:t xml:space="preserve">All models were adjusted for population density, demographic variables (age, sex, home-care) and environment variables (temperature, relative humidity, onset season) </w:t>
      </w:r>
      <w:r w:rsidRPr="00F46821">
        <w:rPr>
          <w:rFonts w:ascii="Times New Roman" w:hAnsi="Times New Roman" w:cs="Times New Roman"/>
          <w:sz w:val="24"/>
          <w:szCs w:val="24"/>
        </w:rPr>
        <w:lastRenderedPageBreak/>
        <w:t>except the stratified variable. The medians of age and temperature were 2 (y) and 22.24 (</w:t>
      </w:r>
      <w:r w:rsidRPr="00F46821">
        <w:rPr>
          <w:rFonts w:ascii="Times New Roman" w:eastAsia="等线" w:hAnsi="Times New Roman" w:cs="Times New Roman"/>
          <w:kern w:val="0"/>
          <w:sz w:val="24"/>
          <w:szCs w:val="24"/>
        </w:rPr>
        <w:t>℃</w:t>
      </w:r>
      <w:r w:rsidRPr="00F46821">
        <w:rPr>
          <w:rFonts w:ascii="Times New Roman" w:hAnsi="Times New Roman" w:cs="Times New Roman"/>
          <w:sz w:val="24"/>
          <w:szCs w:val="24"/>
        </w:rPr>
        <w:t>).</w:t>
      </w:r>
    </w:p>
    <w:p w14:paraId="09D7A5AA" w14:textId="77777777" w:rsidR="00FA1694" w:rsidRPr="00F46821" w:rsidRDefault="00FA1694" w:rsidP="00D276B2">
      <w:pPr>
        <w:rPr>
          <w:rFonts w:ascii="Times New Roman" w:hAnsi="Times New Roman" w:cs="Times New Roman"/>
          <w:sz w:val="24"/>
          <w:szCs w:val="24"/>
        </w:rPr>
      </w:pPr>
    </w:p>
    <w:p w14:paraId="1695AF5A" w14:textId="05792181" w:rsidR="00C9647D" w:rsidRPr="00F46821" w:rsidRDefault="00C9647D" w:rsidP="00C9647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46821">
        <w:rPr>
          <w:rFonts w:ascii="Times New Roman" w:hAnsi="Times New Roman" w:cs="Times New Roman" w:hint="eastAsia"/>
          <w:sz w:val="24"/>
          <w:szCs w:val="24"/>
        </w:rPr>
        <w:t>T</w:t>
      </w:r>
      <w:r w:rsidRPr="00F46821">
        <w:rPr>
          <w:rFonts w:ascii="Times New Roman" w:hAnsi="Times New Roman" w:cs="Times New Roman"/>
          <w:sz w:val="24"/>
          <w:szCs w:val="24"/>
        </w:rPr>
        <w:t>able S</w:t>
      </w:r>
      <w:r w:rsidR="00FA1694" w:rsidRPr="00F46821">
        <w:rPr>
          <w:rFonts w:ascii="Times New Roman" w:hAnsi="Times New Roman" w:cs="Times New Roman"/>
          <w:sz w:val="24"/>
          <w:szCs w:val="24"/>
        </w:rPr>
        <w:t>6</w:t>
      </w:r>
      <w:r w:rsidRPr="00F46821">
        <w:rPr>
          <w:rFonts w:ascii="Times New Roman" w:hAnsi="Times New Roman" w:cs="Times New Roman"/>
          <w:sz w:val="24"/>
          <w:szCs w:val="24"/>
        </w:rPr>
        <w:t>. Logistic regression models between the HFMD severity and the neighborhood greenness stratified by the variables rather population density and relative humidty in the main tex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85"/>
        <w:gridCol w:w="960"/>
        <w:gridCol w:w="2475"/>
        <w:gridCol w:w="1286"/>
      </w:tblGrid>
      <w:tr w:rsidR="00F46821" w:rsidRPr="00F46821" w14:paraId="268885FF" w14:textId="77777777" w:rsidTr="00B07362">
        <w:trPr>
          <w:trHeight w:val="276"/>
        </w:trPr>
        <w:tc>
          <w:tcPr>
            <w:tcW w:w="21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BCF5" w14:textId="77777777" w:rsidR="00C9647D" w:rsidRPr="00F46821" w:rsidRDefault="00C9647D" w:rsidP="00B0736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reenness(500m)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AB64" w14:textId="77777777" w:rsidR="00C9647D" w:rsidRPr="00F46821" w:rsidRDefault="00C9647D" w:rsidP="00B073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OR</w:t>
            </w:r>
          </w:p>
        </w:tc>
        <w:tc>
          <w:tcPr>
            <w:tcW w:w="149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F180" w14:textId="77777777" w:rsidR="00C9647D" w:rsidRPr="00F46821" w:rsidRDefault="00C9647D" w:rsidP="00B073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5%</w:t>
            </w:r>
            <w:r w:rsidRPr="00F4682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I</w:t>
            </w:r>
          </w:p>
        </w:tc>
        <w:tc>
          <w:tcPr>
            <w:tcW w:w="7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6AA2" w14:textId="77777777" w:rsidR="00C9647D" w:rsidRPr="00F46821" w:rsidRDefault="00C9647D" w:rsidP="00B07362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F4682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 w:rsidR="00F46821" w:rsidRPr="00F46821" w14:paraId="15A475B4" w14:textId="77777777" w:rsidTr="00B07362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5E894381" w14:textId="77777777" w:rsidR="00C9647D" w:rsidRPr="00F46821" w:rsidRDefault="00C9647D" w:rsidP="00B0736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ge (y)</w:t>
            </w:r>
          </w:p>
        </w:tc>
        <w:tc>
          <w:tcPr>
            <w:tcW w:w="578" w:type="pct"/>
            <w:shd w:val="clear" w:color="auto" w:fill="auto"/>
            <w:noWrap/>
          </w:tcPr>
          <w:p w14:paraId="52EF8AB9" w14:textId="77777777" w:rsidR="00C9647D" w:rsidRPr="00F46821" w:rsidRDefault="00C9647D" w:rsidP="00B0736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pct"/>
            <w:shd w:val="clear" w:color="auto" w:fill="auto"/>
            <w:noWrap/>
          </w:tcPr>
          <w:p w14:paraId="4AA9B366" w14:textId="77777777" w:rsidR="00C9647D" w:rsidRPr="00F46821" w:rsidRDefault="00C9647D" w:rsidP="00B0736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shd w:val="clear" w:color="auto" w:fill="auto"/>
            <w:noWrap/>
          </w:tcPr>
          <w:p w14:paraId="6B5421E0" w14:textId="77777777" w:rsidR="00C9647D" w:rsidRPr="00F46821" w:rsidRDefault="00C9647D" w:rsidP="00B0736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821" w:rsidRPr="00F46821" w14:paraId="5E02B673" w14:textId="77777777" w:rsidTr="00AA2B22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61444072" w14:textId="77777777" w:rsidR="00DF31A9" w:rsidRPr="00F46821" w:rsidRDefault="00DF31A9" w:rsidP="00DF31A9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≤2</w:t>
            </w:r>
          </w:p>
        </w:tc>
        <w:tc>
          <w:tcPr>
            <w:tcW w:w="578" w:type="pct"/>
            <w:shd w:val="clear" w:color="auto" w:fill="auto"/>
            <w:noWrap/>
          </w:tcPr>
          <w:p w14:paraId="12694F40" w14:textId="16736B47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34</w:t>
            </w:r>
          </w:p>
        </w:tc>
        <w:tc>
          <w:tcPr>
            <w:tcW w:w="1490" w:type="pct"/>
            <w:shd w:val="clear" w:color="auto" w:fill="auto"/>
            <w:noWrap/>
          </w:tcPr>
          <w:p w14:paraId="6D120B10" w14:textId="158438F6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1.004 , 1.064 )</w:t>
            </w:r>
          </w:p>
        </w:tc>
        <w:tc>
          <w:tcPr>
            <w:tcW w:w="774" w:type="pct"/>
            <w:shd w:val="clear" w:color="auto" w:fill="auto"/>
            <w:noWrap/>
          </w:tcPr>
          <w:p w14:paraId="683F4338" w14:textId="206EC6E3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024</w:t>
            </w:r>
          </w:p>
        </w:tc>
      </w:tr>
      <w:tr w:rsidR="00F46821" w:rsidRPr="00F46821" w14:paraId="319C9FFA" w14:textId="77777777" w:rsidTr="00AA2B22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291E4454" w14:textId="77777777" w:rsidR="00DF31A9" w:rsidRPr="00F46821" w:rsidRDefault="00DF31A9" w:rsidP="00DF31A9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578" w:type="pct"/>
            <w:shd w:val="clear" w:color="auto" w:fill="auto"/>
            <w:noWrap/>
          </w:tcPr>
          <w:p w14:paraId="0930093C" w14:textId="64D3D0B4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71</w:t>
            </w:r>
          </w:p>
        </w:tc>
        <w:tc>
          <w:tcPr>
            <w:tcW w:w="1490" w:type="pct"/>
            <w:shd w:val="clear" w:color="auto" w:fill="auto"/>
            <w:noWrap/>
          </w:tcPr>
          <w:p w14:paraId="12DEF78D" w14:textId="1D4D59A4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1.037 , 1.106 )</w:t>
            </w:r>
          </w:p>
        </w:tc>
        <w:tc>
          <w:tcPr>
            <w:tcW w:w="774" w:type="pct"/>
            <w:shd w:val="clear" w:color="auto" w:fill="auto"/>
            <w:noWrap/>
          </w:tcPr>
          <w:p w14:paraId="0ECB8AE8" w14:textId="53716617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F46821" w:rsidRPr="00F46821" w14:paraId="094476D8" w14:textId="77777777" w:rsidTr="00AA2B22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60B20E6A" w14:textId="77777777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578" w:type="pct"/>
            <w:shd w:val="clear" w:color="auto" w:fill="auto"/>
            <w:noWrap/>
          </w:tcPr>
          <w:p w14:paraId="29DFD51F" w14:textId="77777777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0" w:type="pct"/>
            <w:shd w:val="clear" w:color="auto" w:fill="auto"/>
            <w:noWrap/>
          </w:tcPr>
          <w:p w14:paraId="0AFFCD39" w14:textId="77777777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shd w:val="clear" w:color="auto" w:fill="auto"/>
            <w:noWrap/>
          </w:tcPr>
          <w:p w14:paraId="1270B7B6" w14:textId="77777777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46821" w:rsidRPr="00F46821" w14:paraId="0AA75CEC" w14:textId="77777777" w:rsidTr="00AA2B22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228FF903" w14:textId="77777777" w:rsidR="00DF31A9" w:rsidRPr="00F46821" w:rsidRDefault="00DF31A9" w:rsidP="00DF31A9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78" w:type="pct"/>
            <w:shd w:val="clear" w:color="auto" w:fill="auto"/>
            <w:noWrap/>
          </w:tcPr>
          <w:p w14:paraId="0850B8F1" w14:textId="731C37F2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42</w:t>
            </w:r>
          </w:p>
        </w:tc>
        <w:tc>
          <w:tcPr>
            <w:tcW w:w="1490" w:type="pct"/>
            <w:shd w:val="clear" w:color="auto" w:fill="auto"/>
            <w:noWrap/>
          </w:tcPr>
          <w:p w14:paraId="1BD3A8A8" w14:textId="08A94C7B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1.012 , 1.074 )</w:t>
            </w:r>
          </w:p>
        </w:tc>
        <w:tc>
          <w:tcPr>
            <w:tcW w:w="774" w:type="pct"/>
            <w:shd w:val="clear" w:color="auto" w:fill="auto"/>
            <w:noWrap/>
          </w:tcPr>
          <w:p w14:paraId="21F9E3DD" w14:textId="11492A26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006</w:t>
            </w:r>
          </w:p>
        </w:tc>
      </w:tr>
      <w:tr w:rsidR="00F46821" w:rsidRPr="00F46821" w14:paraId="1EA7D35E" w14:textId="77777777" w:rsidTr="00AA2B22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51A46FB9" w14:textId="77777777" w:rsidR="00DF31A9" w:rsidRPr="00F46821" w:rsidRDefault="00DF31A9" w:rsidP="00DF31A9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78" w:type="pct"/>
            <w:shd w:val="clear" w:color="auto" w:fill="auto"/>
            <w:noWrap/>
          </w:tcPr>
          <w:p w14:paraId="2C5EE992" w14:textId="19C2151D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1490" w:type="pct"/>
            <w:shd w:val="clear" w:color="auto" w:fill="auto"/>
            <w:noWrap/>
          </w:tcPr>
          <w:p w14:paraId="503345F4" w14:textId="2779ABCA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0.964 , 1.052 )</w:t>
            </w:r>
          </w:p>
        </w:tc>
        <w:tc>
          <w:tcPr>
            <w:tcW w:w="774" w:type="pct"/>
            <w:shd w:val="clear" w:color="auto" w:fill="auto"/>
            <w:noWrap/>
          </w:tcPr>
          <w:p w14:paraId="5A0F7928" w14:textId="41B380D8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748</w:t>
            </w:r>
          </w:p>
        </w:tc>
      </w:tr>
      <w:tr w:rsidR="00F46821" w:rsidRPr="00F46821" w14:paraId="4F0DC278" w14:textId="77777777" w:rsidTr="00AA2B22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27647CD7" w14:textId="77777777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Home-care</w:t>
            </w:r>
          </w:p>
        </w:tc>
        <w:tc>
          <w:tcPr>
            <w:tcW w:w="578" w:type="pct"/>
            <w:shd w:val="clear" w:color="auto" w:fill="auto"/>
            <w:noWrap/>
          </w:tcPr>
          <w:p w14:paraId="551606B7" w14:textId="77777777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0" w:type="pct"/>
            <w:shd w:val="clear" w:color="auto" w:fill="auto"/>
            <w:noWrap/>
          </w:tcPr>
          <w:p w14:paraId="490C86AD" w14:textId="77777777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shd w:val="clear" w:color="auto" w:fill="auto"/>
            <w:noWrap/>
          </w:tcPr>
          <w:p w14:paraId="00977FC8" w14:textId="77777777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46821" w:rsidRPr="00F46821" w14:paraId="49777EC8" w14:textId="77777777" w:rsidTr="00AA2B22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5DEA52E1" w14:textId="77777777" w:rsidR="00DF31A9" w:rsidRPr="00F46821" w:rsidRDefault="00DF31A9" w:rsidP="00DF31A9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8" w:type="pct"/>
            <w:shd w:val="clear" w:color="auto" w:fill="auto"/>
            <w:noWrap/>
          </w:tcPr>
          <w:p w14:paraId="017A6C84" w14:textId="4B8ABFC8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08</w:t>
            </w:r>
          </w:p>
        </w:tc>
        <w:tc>
          <w:tcPr>
            <w:tcW w:w="1490" w:type="pct"/>
            <w:shd w:val="clear" w:color="auto" w:fill="auto"/>
            <w:noWrap/>
          </w:tcPr>
          <w:p w14:paraId="50A1B136" w14:textId="13462C66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0.944 , 1.077 )</w:t>
            </w:r>
          </w:p>
        </w:tc>
        <w:tc>
          <w:tcPr>
            <w:tcW w:w="774" w:type="pct"/>
            <w:shd w:val="clear" w:color="auto" w:fill="auto"/>
            <w:noWrap/>
          </w:tcPr>
          <w:p w14:paraId="6618335E" w14:textId="63B7E381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804</w:t>
            </w:r>
          </w:p>
        </w:tc>
      </w:tr>
      <w:tr w:rsidR="00F46821" w:rsidRPr="00F46821" w14:paraId="22D81780" w14:textId="77777777" w:rsidTr="00AA2B22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08478C23" w14:textId="77777777" w:rsidR="00DF31A9" w:rsidRPr="00F46821" w:rsidRDefault="00DF31A9" w:rsidP="00DF31A9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78" w:type="pct"/>
            <w:shd w:val="clear" w:color="auto" w:fill="auto"/>
            <w:noWrap/>
          </w:tcPr>
          <w:p w14:paraId="3BD7C726" w14:textId="2851344E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35</w:t>
            </w:r>
          </w:p>
        </w:tc>
        <w:tc>
          <w:tcPr>
            <w:tcW w:w="1490" w:type="pct"/>
            <w:shd w:val="clear" w:color="auto" w:fill="auto"/>
            <w:noWrap/>
          </w:tcPr>
          <w:p w14:paraId="5FFFCBA1" w14:textId="7BFEE447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1.007 , 1.063 )</w:t>
            </w:r>
          </w:p>
        </w:tc>
        <w:tc>
          <w:tcPr>
            <w:tcW w:w="774" w:type="pct"/>
            <w:shd w:val="clear" w:color="auto" w:fill="auto"/>
            <w:noWrap/>
          </w:tcPr>
          <w:p w14:paraId="7333BC9F" w14:textId="1B283B1C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013</w:t>
            </w:r>
          </w:p>
        </w:tc>
      </w:tr>
      <w:tr w:rsidR="00F46821" w:rsidRPr="00F46821" w14:paraId="5FEB16FB" w14:textId="77777777" w:rsidTr="00AA2B22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570A472A" w14:textId="77777777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578" w:type="pct"/>
            <w:shd w:val="clear" w:color="auto" w:fill="auto"/>
            <w:noWrap/>
          </w:tcPr>
          <w:p w14:paraId="405902E7" w14:textId="77777777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0" w:type="pct"/>
            <w:shd w:val="clear" w:color="auto" w:fill="auto"/>
            <w:noWrap/>
          </w:tcPr>
          <w:p w14:paraId="31D1404B" w14:textId="77777777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shd w:val="clear" w:color="auto" w:fill="auto"/>
            <w:noWrap/>
          </w:tcPr>
          <w:p w14:paraId="439C580F" w14:textId="77777777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46821" w:rsidRPr="00F46821" w14:paraId="53552B67" w14:textId="77777777" w:rsidTr="00AA2B22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58DD8BBA" w14:textId="77777777" w:rsidR="00DF31A9" w:rsidRPr="00F46821" w:rsidRDefault="00DF31A9" w:rsidP="00DF31A9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578" w:type="pct"/>
            <w:shd w:val="clear" w:color="auto" w:fill="auto"/>
            <w:noWrap/>
          </w:tcPr>
          <w:p w14:paraId="464631AA" w14:textId="7F212251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490" w:type="pct"/>
            <w:shd w:val="clear" w:color="auto" w:fill="auto"/>
            <w:noWrap/>
          </w:tcPr>
          <w:p w14:paraId="0DEC3176" w14:textId="51A7F17A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1.001 , 1.082 )</w:t>
            </w:r>
          </w:p>
        </w:tc>
        <w:tc>
          <w:tcPr>
            <w:tcW w:w="774" w:type="pct"/>
            <w:shd w:val="clear" w:color="auto" w:fill="auto"/>
            <w:noWrap/>
          </w:tcPr>
          <w:p w14:paraId="39322228" w14:textId="00EEFEC4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046</w:t>
            </w:r>
          </w:p>
        </w:tc>
      </w:tr>
      <w:tr w:rsidR="00F46821" w:rsidRPr="00F46821" w14:paraId="22A50CA8" w14:textId="77777777" w:rsidTr="00AA2B22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056EE437" w14:textId="77777777" w:rsidR="00DF31A9" w:rsidRPr="00F46821" w:rsidRDefault="00DF31A9" w:rsidP="00DF31A9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578" w:type="pct"/>
            <w:shd w:val="clear" w:color="auto" w:fill="auto"/>
            <w:noWrap/>
          </w:tcPr>
          <w:p w14:paraId="0A35C4A3" w14:textId="64026284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34</w:t>
            </w:r>
          </w:p>
        </w:tc>
        <w:tc>
          <w:tcPr>
            <w:tcW w:w="1490" w:type="pct"/>
            <w:shd w:val="clear" w:color="auto" w:fill="auto"/>
            <w:noWrap/>
          </w:tcPr>
          <w:p w14:paraId="4BC54C99" w14:textId="374F47F3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0.995 , 1.075 )</w:t>
            </w:r>
          </w:p>
        </w:tc>
        <w:tc>
          <w:tcPr>
            <w:tcW w:w="774" w:type="pct"/>
            <w:shd w:val="clear" w:color="auto" w:fill="auto"/>
            <w:noWrap/>
          </w:tcPr>
          <w:p w14:paraId="6B1869F0" w14:textId="37F857BF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087</w:t>
            </w:r>
          </w:p>
        </w:tc>
      </w:tr>
      <w:tr w:rsidR="00F46821" w:rsidRPr="00F46821" w14:paraId="03C6A29A" w14:textId="77777777" w:rsidTr="00AA2B22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30E3553C" w14:textId="77777777" w:rsidR="00DF31A9" w:rsidRPr="00F46821" w:rsidRDefault="00DF31A9" w:rsidP="00DF31A9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578" w:type="pct"/>
            <w:shd w:val="clear" w:color="auto" w:fill="auto"/>
            <w:noWrap/>
          </w:tcPr>
          <w:p w14:paraId="1C49AE39" w14:textId="52E3D74C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09</w:t>
            </w:r>
          </w:p>
        </w:tc>
        <w:tc>
          <w:tcPr>
            <w:tcW w:w="1490" w:type="pct"/>
            <w:shd w:val="clear" w:color="auto" w:fill="auto"/>
            <w:noWrap/>
          </w:tcPr>
          <w:p w14:paraId="51AD88DD" w14:textId="3E17D6C7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0.944 , 1.079 )</w:t>
            </w:r>
          </w:p>
        </w:tc>
        <w:tc>
          <w:tcPr>
            <w:tcW w:w="774" w:type="pct"/>
            <w:shd w:val="clear" w:color="auto" w:fill="auto"/>
            <w:noWrap/>
          </w:tcPr>
          <w:p w14:paraId="09685D0E" w14:textId="5502D2AD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782</w:t>
            </w:r>
          </w:p>
        </w:tc>
      </w:tr>
      <w:tr w:rsidR="00F46821" w:rsidRPr="00F46821" w14:paraId="0DB20EEF" w14:textId="77777777" w:rsidTr="00AA2B22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7658B07B" w14:textId="77777777" w:rsidR="00DF31A9" w:rsidRPr="00F46821" w:rsidRDefault="00DF31A9" w:rsidP="00DF31A9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578" w:type="pct"/>
            <w:shd w:val="clear" w:color="auto" w:fill="auto"/>
            <w:noWrap/>
          </w:tcPr>
          <w:p w14:paraId="437743E9" w14:textId="3B804602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490" w:type="pct"/>
            <w:shd w:val="clear" w:color="auto" w:fill="auto"/>
            <w:noWrap/>
          </w:tcPr>
          <w:p w14:paraId="51752AC5" w14:textId="05E16826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0.889 , 1.121 )</w:t>
            </w:r>
          </w:p>
        </w:tc>
        <w:tc>
          <w:tcPr>
            <w:tcW w:w="774" w:type="pct"/>
            <w:shd w:val="clear" w:color="auto" w:fill="auto"/>
            <w:noWrap/>
          </w:tcPr>
          <w:p w14:paraId="16F69B57" w14:textId="4A1CC51F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973</w:t>
            </w:r>
          </w:p>
        </w:tc>
      </w:tr>
      <w:tr w:rsidR="00F46821" w:rsidRPr="00F46821" w14:paraId="19F6F731" w14:textId="77777777" w:rsidTr="00AA2B22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02F38E64" w14:textId="77777777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Temperature (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℃</w:t>
            </w: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8" w:type="pct"/>
            <w:shd w:val="clear" w:color="auto" w:fill="auto"/>
            <w:noWrap/>
          </w:tcPr>
          <w:p w14:paraId="54AA4235" w14:textId="77777777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0" w:type="pct"/>
            <w:shd w:val="clear" w:color="auto" w:fill="auto"/>
            <w:noWrap/>
          </w:tcPr>
          <w:p w14:paraId="22BAC7B8" w14:textId="77777777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shd w:val="clear" w:color="auto" w:fill="auto"/>
            <w:noWrap/>
          </w:tcPr>
          <w:p w14:paraId="728CADDD" w14:textId="77777777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46821" w:rsidRPr="00F46821" w14:paraId="1DBF8B59" w14:textId="77777777" w:rsidTr="00AA2B22">
        <w:trPr>
          <w:trHeight w:val="276"/>
        </w:trPr>
        <w:tc>
          <w:tcPr>
            <w:tcW w:w="2158" w:type="pct"/>
            <w:shd w:val="clear" w:color="auto" w:fill="auto"/>
            <w:noWrap/>
            <w:vAlign w:val="center"/>
          </w:tcPr>
          <w:p w14:paraId="3275C8AD" w14:textId="77777777" w:rsidR="00DF31A9" w:rsidRPr="00F46821" w:rsidRDefault="00DF31A9" w:rsidP="00DF31A9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hAnsi="Times New Roman" w:cs="Times New Roman"/>
                <w:sz w:val="24"/>
                <w:szCs w:val="24"/>
              </w:rPr>
              <w:t>≤22.24</w:t>
            </w:r>
          </w:p>
        </w:tc>
        <w:tc>
          <w:tcPr>
            <w:tcW w:w="578" w:type="pct"/>
            <w:shd w:val="clear" w:color="auto" w:fill="auto"/>
            <w:noWrap/>
          </w:tcPr>
          <w:p w14:paraId="6BA05F53" w14:textId="754FE474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51</w:t>
            </w:r>
          </w:p>
        </w:tc>
        <w:tc>
          <w:tcPr>
            <w:tcW w:w="1490" w:type="pct"/>
            <w:shd w:val="clear" w:color="auto" w:fill="auto"/>
            <w:noWrap/>
          </w:tcPr>
          <w:p w14:paraId="0275E220" w14:textId="1C18F494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1.014 , 1.09  )</w:t>
            </w:r>
          </w:p>
        </w:tc>
        <w:tc>
          <w:tcPr>
            <w:tcW w:w="774" w:type="pct"/>
            <w:shd w:val="clear" w:color="auto" w:fill="auto"/>
            <w:noWrap/>
          </w:tcPr>
          <w:p w14:paraId="7F70998C" w14:textId="72C569E4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007</w:t>
            </w:r>
          </w:p>
        </w:tc>
      </w:tr>
      <w:tr w:rsidR="00F46821" w:rsidRPr="00F46821" w14:paraId="38B8BA5D" w14:textId="77777777" w:rsidTr="00AA2B22">
        <w:trPr>
          <w:trHeight w:val="276"/>
        </w:trPr>
        <w:tc>
          <w:tcPr>
            <w:tcW w:w="215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5186B5" w14:textId="77777777" w:rsidR="00DF31A9" w:rsidRPr="00F46821" w:rsidRDefault="00DF31A9" w:rsidP="00DF31A9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&gt;22.24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4AA9C27E" w14:textId="29F26473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23</w:t>
            </w:r>
          </w:p>
        </w:tc>
        <w:tc>
          <w:tcPr>
            <w:tcW w:w="1490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6D973576" w14:textId="6B4644B7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0.989 , 1.058 )</w:t>
            </w:r>
          </w:p>
        </w:tc>
        <w:tc>
          <w:tcPr>
            <w:tcW w:w="774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5CEAD9F7" w14:textId="4C832AAC" w:rsidR="00DF31A9" w:rsidRPr="00F46821" w:rsidRDefault="00DF31A9" w:rsidP="00DF31A9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184</w:t>
            </w:r>
          </w:p>
        </w:tc>
      </w:tr>
    </w:tbl>
    <w:p w14:paraId="21D24F43" w14:textId="2C36D2E0" w:rsidR="00C9647D" w:rsidRPr="00F46821" w:rsidRDefault="00C9647D" w:rsidP="00C9647D">
      <w:pPr>
        <w:rPr>
          <w:rFonts w:ascii="Times New Roman" w:hAnsi="Times New Roman" w:cs="Times New Roman"/>
          <w:sz w:val="24"/>
          <w:szCs w:val="24"/>
        </w:rPr>
      </w:pPr>
      <w:r w:rsidRPr="00F46821">
        <w:rPr>
          <w:rFonts w:ascii="Times New Roman" w:hAnsi="Times New Roman" w:cs="Times New Roman" w:hint="eastAsia"/>
          <w:sz w:val="24"/>
          <w:szCs w:val="24"/>
        </w:rPr>
        <w:t>*</w:t>
      </w:r>
      <w:r w:rsidRPr="00F46821">
        <w:rPr>
          <w:rFonts w:ascii="Times New Roman" w:hAnsi="Times New Roman" w:cs="Times New Roman"/>
          <w:sz w:val="24"/>
          <w:szCs w:val="24"/>
        </w:rPr>
        <w:t>All model</w:t>
      </w:r>
      <w:r w:rsidR="00275A64" w:rsidRPr="00F46821">
        <w:rPr>
          <w:rFonts w:ascii="Times New Roman" w:hAnsi="Times New Roman" w:cs="Times New Roman"/>
          <w:sz w:val="24"/>
          <w:szCs w:val="24"/>
        </w:rPr>
        <w:t>s</w:t>
      </w:r>
      <w:r w:rsidRPr="00F46821">
        <w:rPr>
          <w:rFonts w:ascii="Times New Roman" w:hAnsi="Times New Roman" w:cs="Times New Roman"/>
          <w:sz w:val="24"/>
          <w:szCs w:val="24"/>
        </w:rPr>
        <w:t xml:space="preserve"> were adjusted for population density, demographic variables (age, sex, home-care) and environment variables (temperature, relative humidity, onset season) except the stratified variable. The medians of age and temperature were 2 (y) and 22.24 (</w:t>
      </w:r>
      <w:r w:rsidRPr="00F46821">
        <w:rPr>
          <w:rFonts w:ascii="Times New Roman" w:eastAsia="等线" w:hAnsi="Times New Roman" w:cs="Times New Roman"/>
          <w:kern w:val="0"/>
          <w:sz w:val="24"/>
          <w:szCs w:val="24"/>
        </w:rPr>
        <w:t>℃</w:t>
      </w:r>
      <w:r w:rsidRPr="00F46821">
        <w:rPr>
          <w:rFonts w:ascii="Times New Roman" w:hAnsi="Times New Roman" w:cs="Times New Roman"/>
          <w:sz w:val="24"/>
          <w:szCs w:val="24"/>
        </w:rPr>
        <w:t>).</w:t>
      </w:r>
    </w:p>
    <w:p w14:paraId="1801506C" w14:textId="47507203" w:rsidR="00C9647D" w:rsidRPr="00F46821" w:rsidRDefault="00C9647D" w:rsidP="00D276B2">
      <w:pPr>
        <w:rPr>
          <w:rFonts w:ascii="Times New Roman" w:hAnsi="Times New Roman" w:cs="Times New Roman"/>
          <w:sz w:val="24"/>
          <w:szCs w:val="24"/>
        </w:rPr>
      </w:pPr>
    </w:p>
    <w:p w14:paraId="7432A7F1" w14:textId="0D8D417D" w:rsidR="00467031" w:rsidRPr="00F46821" w:rsidRDefault="00467031" w:rsidP="0046703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46821">
        <w:rPr>
          <w:rFonts w:ascii="Times New Roman" w:hAnsi="Times New Roman" w:cs="Times New Roman" w:hint="eastAsia"/>
          <w:sz w:val="24"/>
          <w:szCs w:val="24"/>
        </w:rPr>
        <w:t>T</w:t>
      </w:r>
      <w:r w:rsidRPr="00F46821">
        <w:rPr>
          <w:rFonts w:ascii="Times New Roman" w:hAnsi="Times New Roman" w:cs="Times New Roman"/>
          <w:sz w:val="24"/>
          <w:szCs w:val="24"/>
        </w:rPr>
        <w:t>able S</w:t>
      </w:r>
      <w:r w:rsidR="00FA1694" w:rsidRPr="00F46821">
        <w:rPr>
          <w:rFonts w:ascii="Times New Roman" w:hAnsi="Times New Roman" w:cs="Times New Roman"/>
          <w:sz w:val="24"/>
          <w:szCs w:val="24"/>
        </w:rPr>
        <w:t>7</w:t>
      </w:r>
      <w:r w:rsidRPr="00F46821">
        <w:rPr>
          <w:rFonts w:ascii="Times New Roman" w:hAnsi="Times New Roman" w:cs="Times New Roman"/>
          <w:sz w:val="24"/>
          <w:szCs w:val="24"/>
        </w:rPr>
        <w:t>. Univar</w:t>
      </w:r>
      <w:r w:rsidR="00FD36E2" w:rsidRPr="00F46821">
        <w:rPr>
          <w:rFonts w:ascii="Times New Roman" w:hAnsi="Times New Roman" w:cs="Times New Roman"/>
          <w:sz w:val="24"/>
          <w:szCs w:val="24"/>
        </w:rPr>
        <w:t>i</w:t>
      </w:r>
      <w:r w:rsidRPr="00F46821">
        <w:rPr>
          <w:rFonts w:ascii="Times New Roman" w:hAnsi="Times New Roman" w:cs="Times New Roman"/>
          <w:sz w:val="24"/>
          <w:szCs w:val="24"/>
        </w:rPr>
        <w:t>ate Logistic regression models between the HFMD severity and the covarat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84"/>
        <w:gridCol w:w="756"/>
        <w:gridCol w:w="1756"/>
        <w:gridCol w:w="970"/>
      </w:tblGrid>
      <w:tr w:rsidR="00F46821" w:rsidRPr="00F46821" w14:paraId="723BD31F" w14:textId="77777777" w:rsidTr="00467031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13274" w14:textId="77777777" w:rsidR="00467031" w:rsidRPr="00F46821" w:rsidRDefault="00467031" w:rsidP="004670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96695" w14:textId="1147CABD" w:rsidR="00467031" w:rsidRPr="00F46821" w:rsidRDefault="00467031" w:rsidP="004670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11ED2" w14:textId="59ACFDBF" w:rsidR="00467031" w:rsidRPr="00F46821" w:rsidRDefault="00467031" w:rsidP="004670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5%</w:t>
            </w:r>
            <w:r w:rsidRPr="00F4682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83D14" w14:textId="02E9260F" w:rsidR="00467031" w:rsidRPr="00F46821" w:rsidRDefault="00467031" w:rsidP="004670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F4682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 w:rsidR="00F46821" w:rsidRPr="00F46821" w14:paraId="18EC97C2" w14:textId="77777777" w:rsidTr="00467031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4890" w14:textId="35104924" w:rsidR="00CF4045" w:rsidRPr="00F46821" w:rsidRDefault="00CF4045" w:rsidP="00CF40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pulation den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C9B3" w14:textId="77777777" w:rsidR="00CF4045" w:rsidRPr="00F46821" w:rsidRDefault="00CF4045" w:rsidP="00CF404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CEF0" w14:textId="68B802BE" w:rsidR="00CF4045" w:rsidRPr="00F46821" w:rsidRDefault="00CF4045" w:rsidP="00CF40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 0.911 , 1</w:t>
            </w:r>
            <w:r w:rsidR="00467031"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00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B125" w14:textId="77777777" w:rsidR="00CF4045" w:rsidRPr="00F46821" w:rsidRDefault="00CF4045" w:rsidP="00CF404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9</w:t>
            </w:r>
          </w:p>
        </w:tc>
      </w:tr>
      <w:tr w:rsidR="00F46821" w:rsidRPr="00F46821" w14:paraId="1AF15CDC" w14:textId="77777777" w:rsidTr="00CF404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B39C" w14:textId="78A11146" w:rsidR="00CF4045" w:rsidRPr="00F46821" w:rsidRDefault="00CF4045" w:rsidP="00CF40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 (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421D" w14:textId="77777777" w:rsidR="00CF4045" w:rsidRPr="00F46821" w:rsidRDefault="00CF4045" w:rsidP="00CF404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0F39" w14:textId="15272121" w:rsidR="00CF4045" w:rsidRPr="00F46821" w:rsidRDefault="00CF4045" w:rsidP="00CF40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 0.792 , 0.9</w:t>
            </w:r>
            <w:r w:rsidR="00467031"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</w:t>
            </w: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02DB" w14:textId="10F35CBB" w:rsidR="00CF4045" w:rsidRPr="00F46821" w:rsidRDefault="00467031" w:rsidP="00CF404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F46821" w:rsidRPr="00F46821" w14:paraId="40467F2B" w14:textId="77777777" w:rsidTr="00CF404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6D0A" w14:textId="16752CCB" w:rsidR="00CF4045" w:rsidRPr="00F46821" w:rsidRDefault="00CF4045" w:rsidP="00CF40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x (ref.=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11F2" w14:textId="7306DB45" w:rsidR="00CF4045" w:rsidRPr="00F46821" w:rsidRDefault="00CF4045" w:rsidP="00CF404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2762" w14:textId="6916D8B4" w:rsidR="00CF4045" w:rsidRPr="00F46821" w:rsidRDefault="00CF4045" w:rsidP="00CF40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0.783 , 1.0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ADCD4" w14:textId="2C846E4C" w:rsidR="00CF4045" w:rsidRPr="00F46821" w:rsidRDefault="00CF4045" w:rsidP="00CF404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223</w:t>
            </w:r>
          </w:p>
        </w:tc>
      </w:tr>
      <w:tr w:rsidR="00F46821" w:rsidRPr="00F46821" w14:paraId="2917F11A" w14:textId="77777777" w:rsidTr="00CF404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1A78" w14:textId="0A1052B2" w:rsidR="00CF4045" w:rsidRPr="00F46821" w:rsidRDefault="00CF4045" w:rsidP="00CF40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506D" w14:textId="5D870F6D" w:rsidR="00CF4045" w:rsidRPr="00F46821" w:rsidRDefault="00CF4045" w:rsidP="00CF404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2F7A" w14:textId="20C0E980" w:rsidR="00CF4045" w:rsidRPr="00F46821" w:rsidRDefault="00CF4045" w:rsidP="00CF40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1.339 , 1.9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38E8" w14:textId="358DB280" w:rsidR="00CF4045" w:rsidRPr="00F46821" w:rsidRDefault="00467031" w:rsidP="00CF404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F46821" w:rsidRPr="00F46821" w14:paraId="369810F9" w14:textId="77777777" w:rsidTr="00CF404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3D9A" w14:textId="0F063879" w:rsidR="00CF4045" w:rsidRPr="00F46821" w:rsidRDefault="00467031" w:rsidP="00CF40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F78A" w14:textId="5BB5CE35" w:rsidR="00CF4045" w:rsidRPr="00F46821" w:rsidRDefault="00CF4045" w:rsidP="00CF404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449F" w14:textId="6F5515DE" w:rsidR="00CF4045" w:rsidRPr="00F46821" w:rsidRDefault="00CF4045" w:rsidP="00CF40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1.495 , 2.08</w:t>
            </w:r>
            <w:r w:rsidR="00467031"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5948" w14:textId="2CE26D6D" w:rsidR="00CF4045" w:rsidRPr="00F46821" w:rsidRDefault="00467031" w:rsidP="00CF404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F46821" w:rsidRPr="00F46821" w14:paraId="0283B763" w14:textId="77777777" w:rsidTr="00CF404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F6EE" w14:textId="02837089" w:rsidR="00CF4045" w:rsidRPr="00F46821" w:rsidRDefault="00467031" w:rsidP="00CF40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Relative humitidy (%, ref.&lt;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AD19" w14:textId="21F8ACF8" w:rsidR="00CF4045" w:rsidRPr="00F46821" w:rsidRDefault="00CF4045" w:rsidP="00CF404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9177" w14:textId="7AF2A014" w:rsidR="00CF4045" w:rsidRPr="00F46821" w:rsidRDefault="00CF4045" w:rsidP="00CF40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0.728 , 0.97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7D0A" w14:textId="5665876A" w:rsidR="00CF4045" w:rsidRPr="00F46821" w:rsidRDefault="00CF4045" w:rsidP="00CF404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022</w:t>
            </w:r>
          </w:p>
        </w:tc>
      </w:tr>
      <w:tr w:rsidR="00F46821" w:rsidRPr="00F46821" w14:paraId="32A1E72D" w14:textId="77777777" w:rsidTr="00CF404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4768" w14:textId="43AFA4AB" w:rsidR="00467031" w:rsidRPr="00F46821" w:rsidRDefault="00467031" w:rsidP="00CF404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Onset season (ref.=Spr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1695" w14:textId="77777777" w:rsidR="00467031" w:rsidRPr="00F46821" w:rsidRDefault="00467031" w:rsidP="00CF4045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15A4" w14:textId="77777777" w:rsidR="00467031" w:rsidRPr="00F46821" w:rsidRDefault="00467031" w:rsidP="00CF4045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014E" w14:textId="77777777" w:rsidR="00467031" w:rsidRPr="00F46821" w:rsidRDefault="00467031" w:rsidP="00CF4045">
            <w:pPr>
              <w:widowControl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46821" w:rsidRPr="00F46821" w14:paraId="3EB8294E" w14:textId="77777777" w:rsidTr="00CF404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00C6" w14:textId="2B9551F5" w:rsidR="00467031" w:rsidRPr="00F46821" w:rsidRDefault="00467031" w:rsidP="0046703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5B10" w14:textId="6A886ED8" w:rsidR="00467031" w:rsidRPr="00F46821" w:rsidRDefault="00467031" w:rsidP="0046703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1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48F5" w14:textId="23B6E104" w:rsidR="00467031" w:rsidRPr="00F46821" w:rsidRDefault="00467031" w:rsidP="004670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0.925 , 1.26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B82B" w14:textId="5978F92B" w:rsidR="00467031" w:rsidRPr="00F46821" w:rsidRDefault="00467031" w:rsidP="0046703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324</w:t>
            </w:r>
          </w:p>
        </w:tc>
      </w:tr>
      <w:tr w:rsidR="00F46821" w:rsidRPr="00F46821" w14:paraId="473BD3F3" w14:textId="77777777" w:rsidTr="00467031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6D74" w14:textId="37902792" w:rsidR="00467031" w:rsidRPr="00F46821" w:rsidRDefault="00467031" w:rsidP="0046703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Autum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C5FE" w14:textId="4109B06E" w:rsidR="00467031" w:rsidRPr="00F46821" w:rsidRDefault="00467031" w:rsidP="0046703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8CB9" w14:textId="588C292B" w:rsidR="00467031" w:rsidRPr="00F46821" w:rsidRDefault="00467031" w:rsidP="004670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0.452 , 0.711 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5AD1" w14:textId="0134A843" w:rsidR="00467031" w:rsidRPr="00F46821" w:rsidRDefault="00467031" w:rsidP="0046703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67031" w:rsidRPr="00F46821" w14:paraId="3987F6B7" w14:textId="77777777" w:rsidTr="0046703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EEAD1" w14:textId="41CF7807" w:rsidR="00467031" w:rsidRPr="00F46821" w:rsidRDefault="00467031" w:rsidP="0046703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33016" w14:textId="616FEE67" w:rsidR="00467031" w:rsidRPr="00F46821" w:rsidRDefault="00467031" w:rsidP="0046703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8A5DE" w14:textId="5F9F780F" w:rsidR="00467031" w:rsidRPr="00F46821" w:rsidRDefault="00467031" w:rsidP="0046703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sz w:val="24"/>
                <w:szCs w:val="24"/>
              </w:rPr>
              <w:t>( 0.344 , 0.711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0025F" w14:textId="7C193D64" w:rsidR="00467031" w:rsidRPr="00F46821" w:rsidRDefault="00467031" w:rsidP="0046703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4682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64518356" w14:textId="02AC36E5" w:rsidR="00CF4045" w:rsidRDefault="00CF4045" w:rsidP="00D276B2">
      <w:pPr>
        <w:rPr>
          <w:rFonts w:ascii="Times New Roman" w:hAnsi="Times New Roman" w:cs="Times New Roman"/>
          <w:sz w:val="24"/>
          <w:szCs w:val="24"/>
        </w:rPr>
      </w:pPr>
    </w:p>
    <w:p w14:paraId="23C29B1A" w14:textId="7BC4F8DB" w:rsidR="00080BCA" w:rsidRDefault="00080BCA" w:rsidP="00D276B2">
      <w:pPr>
        <w:rPr>
          <w:rFonts w:ascii="Times New Roman" w:hAnsi="Times New Roman" w:cs="Times New Roman"/>
          <w:sz w:val="24"/>
          <w:szCs w:val="24"/>
        </w:rPr>
      </w:pPr>
    </w:p>
    <w:p w14:paraId="7BD5A1E7" w14:textId="7FB5C210" w:rsidR="00080BCA" w:rsidRDefault="00080BCA" w:rsidP="00080BC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46821">
        <w:rPr>
          <w:rFonts w:ascii="Times New Roman" w:hAnsi="Times New Roman" w:cs="Times New Roman" w:hint="eastAsia"/>
          <w:sz w:val="24"/>
          <w:szCs w:val="24"/>
        </w:rPr>
        <w:t>T</w:t>
      </w:r>
      <w:r w:rsidRPr="00F46821">
        <w:rPr>
          <w:rFonts w:ascii="Times New Roman" w:hAnsi="Times New Roman" w:cs="Times New Roman"/>
          <w:sz w:val="24"/>
          <w:szCs w:val="24"/>
        </w:rPr>
        <w:t>able S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F4682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NDVI</w:t>
      </w:r>
      <w:r>
        <w:rPr>
          <w:rFonts w:ascii="Times New Roman" w:hAnsi="Times New Roman" w:cs="Times New Roman"/>
          <w:sz w:val="24"/>
          <w:szCs w:val="24"/>
        </w:rPr>
        <w:t xml:space="preserve"> levels of different types of land cover</w:t>
      </w:r>
      <w:r w:rsidRPr="00F4682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1758"/>
        <w:gridCol w:w="1737"/>
        <w:gridCol w:w="1428"/>
        <w:gridCol w:w="1428"/>
      </w:tblGrid>
      <w:tr w:rsidR="00ED01D0" w14:paraId="2307C6B9" w14:textId="78DE22EB" w:rsidTr="00ED01D0">
        <w:tc>
          <w:tcPr>
            <w:tcW w:w="1945" w:type="dxa"/>
            <w:vMerge w:val="restart"/>
            <w:tcBorders>
              <w:top w:val="single" w:sz="12" w:space="0" w:color="auto"/>
            </w:tcBorders>
            <w:vAlign w:val="center"/>
          </w:tcPr>
          <w:p w14:paraId="399AAE14" w14:textId="1EDCC93C" w:rsidR="00ED01D0" w:rsidRDefault="00ED01D0" w:rsidP="00ED01D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cover</w:t>
            </w:r>
          </w:p>
        </w:tc>
        <w:tc>
          <w:tcPr>
            <w:tcW w:w="6351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EE8D13" w14:textId="55929A7A" w:rsidR="00ED01D0" w:rsidRDefault="00ED01D0" w:rsidP="00ED01D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VI</w:t>
            </w:r>
          </w:p>
        </w:tc>
      </w:tr>
      <w:tr w:rsidR="00ED01D0" w14:paraId="726CEEEC" w14:textId="77777777" w:rsidTr="00ED01D0">
        <w:tc>
          <w:tcPr>
            <w:tcW w:w="1945" w:type="dxa"/>
            <w:vMerge/>
            <w:tcBorders>
              <w:bottom w:val="single" w:sz="4" w:space="0" w:color="auto"/>
            </w:tcBorders>
          </w:tcPr>
          <w:p w14:paraId="08851208" w14:textId="77777777" w:rsidR="00ED01D0" w:rsidRDefault="00ED01D0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74116CC8" w14:textId="04B8872A" w:rsidR="00ED01D0" w:rsidRDefault="00ED01D0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5B87377B" w14:textId="5FEDC470" w:rsidR="00ED01D0" w:rsidRDefault="00ED01D0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6D684937" w14:textId="34664162" w:rsidR="00ED01D0" w:rsidRDefault="00ED01D0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54CDB386" w14:textId="56431CF1" w:rsidR="00ED01D0" w:rsidRDefault="00ED01D0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</w:tr>
      <w:tr w:rsidR="00080BCA" w14:paraId="317FD76F" w14:textId="66A70DE8" w:rsidTr="00ED01D0">
        <w:tc>
          <w:tcPr>
            <w:tcW w:w="1945" w:type="dxa"/>
            <w:tcBorders>
              <w:top w:val="single" w:sz="4" w:space="0" w:color="auto"/>
            </w:tcBorders>
          </w:tcPr>
          <w:p w14:paraId="7C5F77AD" w14:textId="62F0C67C" w:rsidR="00080BCA" w:rsidRDefault="00080BCA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vated land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757F2B32" w14:textId="61A35013" w:rsidR="00080BCA" w:rsidRPr="00080BCA" w:rsidRDefault="00080BCA" w:rsidP="00ED01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0BCA">
              <w:rPr>
                <w:rFonts w:ascii="Times New Roman" w:hAnsi="Times New Roman" w:cs="Times New Roman"/>
                <w:sz w:val="24"/>
                <w:szCs w:val="24"/>
              </w:rPr>
              <w:t>0.504±0.161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2AA9070A" w14:textId="5C50B669" w:rsidR="00080BCA" w:rsidRDefault="00080BCA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7</w:t>
            </w:r>
            <w:r w:rsidRPr="00080B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557D8F7B" w14:textId="3F104A11" w:rsidR="00080BCA" w:rsidRDefault="00080BCA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9</w:t>
            </w:r>
            <w:r w:rsidRPr="00080B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31CD6ECC" w14:textId="16C41400" w:rsidR="00080BCA" w:rsidRDefault="00080BCA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6</w:t>
            </w:r>
            <w:r w:rsidRPr="00080B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080BCA" w14:paraId="20F8226E" w14:textId="31206911" w:rsidTr="00ED01D0">
        <w:tc>
          <w:tcPr>
            <w:tcW w:w="1945" w:type="dxa"/>
          </w:tcPr>
          <w:p w14:paraId="10789E23" w14:textId="7DBDBD35" w:rsidR="00080BCA" w:rsidRDefault="00080BCA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st</w:t>
            </w:r>
          </w:p>
        </w:tc>
        <w:tc>
          <w:tcPr>
            <w:tcW w:w="1758" w:type="dxa"/>
          </w:tcPr>
          <w:p w14:paraId="7E574BE6" w14:textId="0E51821C" w:rsidR="00080BCA" w:rsidRDefault="00080BCA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2</w:t>
            </w:r>
            <w:r w:rsidRPr="00080B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737" w:type="dxa"/>
          </w:tcPr>
          <w:p w14:paraId="7607B6AE" w14:textId="74F6F5D2" w:rsidR="00080BCA" w:rsidRDefault="00080BCA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5</w:t>
            </w:r>
            <w:r w:rsidRPr="00080B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428" w:type="dxa"/>
          </w:tcPr>
          <w:p w14:paraId="20307481" w14:textId="42035705" w:rsidR="00080BCA" w:rsidRDefault="00080BCA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1</w:t>
            </w:r>
            <w:r w:rsidRPr="00080B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428" w:type="dxa"/>
          </w:tcPr>
          <w:p w14:paraId="436B8CAA" w14:textId="2C658E8B" w:rsidR="00080BCA" w:rsidRDefault="00080BCA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3</w:t>
            </w:r>
            <w:r w:rsidRPr="00080B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080BCA" w14:paraId="0EBA5AA5" w14:textId="10002748" w:rsidTr="00ED01D0">
        <w:tc>
          <w:tcPr>
            <w:tcW w:w="1945" w:type="dxa"/>
          </w:tcPr>
          <w:p w14:paraId="6A4D9B1E" w14:textId="2D4B48D9" w:rsidR="00080BCA" w:rsidRDefault="00080BCA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ssland</w:t>
            </w:r>
          </w:p>
        </w:tc>
        <w:tc>
          <w:tcPr>
            <w:tcW w:w="1758" w:type="dxa"/>
          </w:tcPr>
          <w:p w14:paraId="3E44C0D7" w14:textId="1C9AF1AE" w:rsidR="00080BCA" w:rsidRDefault="00080BCA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7</w:t>
            </w:r>
            <w:r w:rsidRPr="00080B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737" w:type="dxa"/>
          </w:tcPr>
          <w:p w14:paraId="6EA6C401" w14:textId="43854AC5" w:rsidR="00080BCA" w:rsidRDefault="00080BCA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1</w:t>
            </w:r>
            <w:r w:rsidRPr="00080B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428" w:type="dxa"/>
          </w:tcPr>
          <w:p w14:paraId="52A6A8B8" w14:textId="3CF63664" w:rsidR="00080BCA" w:rsidRDefault="00080BCA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5</w:t>
            </w:r>
            <w:r w:rsidRPr="00080B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428" w:type="dxa"/>
          </w:tcPr>
          <w:p w14:paraId="70EFC09B" w14:textId="7722C45A" w:rsidR="00080BCA" w:rsidRDefault="00080BCA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5</w:t>
            </w:r>
            <w:r w:rsidRPr="00080B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080BCA" w14:paraId="5A296D72" w14:textId="38BCF724" w:rsidTr="00ED01D0">
        <w:tc>
          <w:tcPr>
            <w:tcW w:w="1945" w:type="dxa"/>
          </w:tcPr>
          <w:p w14:paraId="1E341E38" w14:textId="1F14EB6A" w:rsidR="00080BCA" w:rsidRDefault="00080BCA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ubland</w:t>
            </w:r>
          </w:p>
        </w:tc>
        <w:tc>
          <w:tcPr>
            <w:tcW w:w="1758" w:type="dxa"/>
          </w:tcPr>
          <w:p w14:paraId="50781F9D" w14:textId="4D7E5FCD" w:rsidR="00080BCA" w:rsidRDefault="00080BCA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4</w:t>
            </w:r>
            <w:r w:rsidRPr="00080B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737" w:type="dxa"/>
          </w:tcPr>
          <w:p w14:paraId="2B6198A3" w14:textId="71B5B9C1" w:rsidR="00080BCA" w:rsidRDefault="00080BCA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0</w:t>
            </w:r>
            <w:r w:rsidRPr="00080B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428" w:type="dxa"/>
          </w:tcPr>
          <w:p w14:paraId="41979A09" w14:textId="315EF839" w:rsidR="00080BCA" w:rsidRDefault="00080BCA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4</w:t>
            </w:r>
            <w:r w:rsidRPr="00080B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428" w:type="dxa"/>
          </w:tcPr>
          <w:p w14:paraId="4461EB3B" w14:textId="4C0467BF" w:rsidR="00080BCA" w:rsidRDefault="00080BCA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1</w:t>
            </w:r>
            <w:r w:rsidRPr="00080B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080BCA" w14:paraId="116E0E6B" w14:textId="7B8A1763" w:rsidTr="00ED01D0">
        <w:tc>
          <w:tcPr>
            <w:tcW w:w="1945" w:type="dxa"/>
            <w:tcBorders>
              <w:bottom w:val="single" w:sz="12" w:space="0" w:color="auto"/>
            </w:tcBorders>
          </w:tcPr>
          <w:p w14:paraId="02588C27" w14:textId="56C52745" w:rsidR="00080BCA" w:rsidRDefault="00080BCA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land</w:t>
            </w:r>
          </w:p>
        </w:tc>
        <w:tc>
          <w:tcPr>
            <w:tcW w:w="1758" w:type="dxa"/>
            <w:tcBorders>
              <w:bottom w:val="single" w:sz="12" w:space="0" w:color="auto"/>
            </w:tcBorders>
          </w:tcPr>
          <w:p w14:paraId="1A057090" w14:textId="055AD627" w:rsidR="00080BCA" w:rsidRDefault="00080BCA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9</w:t>
            </w:r>
            <w:r w:rsidRPr="00080B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1737" w:type="dxa"/>
            <w:tcBorders>
              <w:bottom w:val="single" w:sz="12" w:space="0" w:color="auto"/>
            </w:tcBorders>
          </w:tcPr>
          <w:p w14:paraId="5DBC0739" w14:textId="35DC51BE" w:rsidR="00080BCA" w:rsidRDefault="00ED01D0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1</w:t>
            </w:r>
            <w:r w:rsidRPr="00080B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14:paraId="5FA79C45" w14:textId="2CD68B99" w:rsidR="00080BCA" w:rsidRDefault="00ED01D0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7</w:t>
            </w:r>
            <w:r w:rsidRPr="00080B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14:paraId="7BB032D0" w14:textId="110911B5" w:rsidR="00080BCA" w:rsidRDefault="00ED01D0" w:rsidP="00ED01D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9</w:t>
            </w:r>
            <w:r w:rsidRPr="00080B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</w:tr>
    </w:tbl>
    <w:p w14:paraId="4E8BD42E" w14:textId="77777777" w:rsidR="00080BCA" w:rsidRPr="00080BCA" w:rsidRDefault="00080BCA" w:rsidP="00D276B2">
      <w:pPr>
        <w:rPr>
          <w:rFonts w:ascii="Times New Roman" w:hAnsi="Times New Roman" w:cs="Times New Roman" w:hint="eastAsia"/>
          <w:sz w:val="24"/>
          <w:szCs w:val="24"/>
        </w:rPr>
      </w:pPr>
      <w:bookmarkStart w:id="2" w:name="_GoBack"/>
      <w:bookmarkEnd w:id="2"/>
    </w:p>
    <w:p w14:paraId="1AB5313E" w14:textId="77777777" w:rsidR="00FA1694" w:rsidRPr="00F46821" w:rsidRDefault="00FA1694" w:rsidP="00FA1694">
      <w:pPr>
        <w:rPr>
          <w:rFonts w:ascii="Times New Roman" w:hAnsi="Times New Roman" w:cs="Times New Roman"/>
          <w:sz w:val="28"/>
          <w:szCs w:val="28"/>
        </w:rPr>
      </w:pPr>
      <w:r w:rsidRPr="00F46821">
        <w:rPr>
          <w:noProof/>
        </w:rPr>
        <w:drawing>
          <wp:inline distT="0" distB="0" distL="0" distR="0" wp14:anchorId="05EBC59C" wp14:editId="4108AD77">
            <wp:extent cx="5274310" cy="41021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EE3F4" w14:textId="0D6D2F94" w:rsidR="00FA1694" w:rsidRPr="00F46821" w:rsidRDefault="00FA1694" w:rsidP="00FA169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46821">
        <w:rPr>
          <w:rFonts w:ascii="Times New Roman" w:hAnsi="Times New Roman" w:cs="Times New Roman"/>
          <w:sz w:val="24"/>
          <w:szCs w:val="24"/>
        </w:rPr>
        <w:t>Figure S1. Interaction effects for the neighborhood greenness (1000m) by different levels of population density.</w:t>
      </w:r>
    </w:p>
    <w:p w14:paraId="189EAF3B" w14:textId="77777777" w:rsidR="00FA1694" w:rsidRPr="00F46821" w:rsidRDefault="00FA1694" w:rsidP="00D276B2">
      <w:pPr>
        <w:rPr>
          <w:rFonts w:ascii="Times New Roman" w:hAnsi="Times New Roman" w:cs="Times New Roman"/>
          <w:sz w:val="24"/>
          <w:szCs w:val="24"/>
        </w:rPr>
      </w:pPr>
    </w:p>
    <w:p w14:paraId="176969E1" w14:textId="77777777" w:rsidR="00FA1694" w:rsidRPr="00F46821" w:rsidRDefault="00FA1694" w:rsidP="00FA1694">
      <w:pPr>
        <w:rPr>
          <w:rFonts w:ascii="Times New Roman" w:hAnsi="Times New Roman" w:cs="Times New Roman"/>
          <w:sz w:val="24"/>
          <w:szCs w:val="24"/>
        </w:rPr>
      </w:pPr>
      <w:r w:rsidRPr="00F46821">
        <w:rPr>
          <w:noProof/>
        </w:rPr>
        <w:lastRenderedPageBreak/>
        <w:drawing>
          <wp:inline distT="0" distB="0" distL="0" distR="0" wp14:anchorId="6CAEA209" wp14:editId="028B1C06">
            <wp:extent cx="5274310" cy="41021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FA15F" w14:textId="35CFC3CD" w:rsidR="00FA1694" w:rsidRPr="00F46821" w:rsidRDefault="00FA1694" w:rsidP="00FA1694">
      <w:pPr>
        <w:rPr>
          <w:rFonts w:ascii="Times New Roman" w:hAnsi="Times New Roman" w:cs="Times New Roman"/>
          <w:sz w:val="24"/>
          <w:szCs w:val="24"/>
        </w:rPr>
      </w:pPr>
      <w:r w:rsidRPr="00F46821">
        <w:rPr>
          <w:rFonts w:ascii="Times New Roman" w:hAnsi="Times New Roman" w:cs="Times New Roman" w:hint="eastAsia"/>
          <w:sz w:val="24"/>
          <w:szCs w:val="24"/>
        </w:rPr>
        <w:t>Figure</w:t>
      </w:r>
      <w:r w:rsidRPr="00F46821">
        <w:rPr>
          <w:rFonts w:ascii="Times New Roman" w:hAnsi="Times New Roman" w:cs="Times New Roman"/>
          <w:sz w:val="24"/>
          <w:szCs w:val="24"/>
        </w:rPr>
        <w:t xml:space="preserve"> S2. </w:t>
      </w:r>
      <w:bookmarkStart w:id="3" w:name="_Hlk67232703"/>
      <w:r w:rsidRPr="00F46821">
        <w:rPr>
          <w:rFonts w:ascii="Times New Roman" w:hAnsi="Times New Roman" w:cs="Times New Roman"/>
          <w:sz w:val="24"/>
          <w:szCs w:val="24"/>
        </w:rPr>
        <w:t>Smoothed scatter plots between the logit values and the independent variables.</w:t>
      </w:r>
      <w:bookmarkEnd w:id="3"/>
    </w:p>
    <w:p w14:paraId="31EACA8E" w14:textId="2DBEC342" w:rsidR="00FA1694" w:rsidRPr="00F46821" w:rsidRDefault="00FA1694" w:rsidP="00D276B2">
      <w:pPr>
        <w:rPr>
          <w:rFonts w:ascii="Times New Roman" w:hAnsi="Times New Roman" w:cs="Times New Roman"/>
          <w:sz w:val="24"/>
          <w:szCs w:val="24"/>
        </w:rPr>
      </w:pPr>
    </w:p>
    <w:p w14:paraId="0A5593D9" w14:textId="77777777" w:rsidR="00FA1694" w:rsidRPr="00F46821" w:rsidRDefault="00FA1694" w:rsidP="00D276B2">
      <w:pPr>
        <w:rPr>
          <w:rFonts w:ascii="Times New Roman" w:hAnsi="Times New Roman" w:cs="Times New Roman"/>
          <w:sz w:val="24"/>
          <w:szCs w:val="24"/>
        </w:rPr>
      </w:pPr>
    </w:p>
    <w:sectPr w:rsidR="00FA1694" w:rsidRPr="00F46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7133DE" w14:textId="77777777" w:rsidR="002D47AC" w:rsidRDefault="002D47AC" w:rsidP="00D276B2">
      <w:r>
        <w:separator/>
      </w:r>
    </w:p>
  </w:endnote>
  <w:endnote w:type="continuationSeparator" w:id="0">
    <w:p w14:paraId="359DC375" w14:textId="77777777" w:rsidR="002D47AC" w:rsidRDefault="002D47AC" w:rsidP="00D27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56CBBD" w14:textId="77777777" w:rsidR="002D47AC" w:rsidRDefault="002D47AC" w:rsidP="00D276B2">
      <w:r>
        <w:separator/>
      </w:r>
    </w:p>
  </w:footnote>
  <w:footnote w:type="continuationSeparator" w:id="0">
    <w:p w14:paraId="0EAD0A2B" w14:textId="77777777" w:rsidR="002D47AC" w:rsidRDefault="002D47AC" w:rsidP="00D27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675"/>
    <w:rsid w:val="00080BCA"/>
    <w:rsid w:val="00171792"/>
    <w:rsid w:val="001A2BFF"/>
    <w:rsid w:val="00221D44"/>
    <w:rsid w:val="00275A64"/>
    <w:rsid w:val="002B5B29"/>
    <w:rsid w:val="002D47AC"/>
    <w:rsid w:val="00411675"/>
    <w:rsid w:val="00467031"/>
    <w:rsid w:val="00517B82"/>
    <w:rsid w:val="005F4D02"/>
    <w:rsid w:val="00637775"/>
    <w:rsid w:val="006F040E"/>
    <w:rsid w:val="008976E0"/>
    <w:rsid w:val="00972A1B"/>
    <w:rsid w:val="00A76A69"/>
    <w:rsid w:val="00A84693"/>
    <w:rsid w:val="00B44810"/>
    <w:rsid w:val="00B746A7"/>
    <w:rsid w:val="00C9647D"/>
    <w:rsid w:val="00CB7C38"/>
    <w:rsid w:val="00CF4045"/>
    <w:rsid w:val="00D276B2"/>
    <w:rsid w:val="00DF31A9"/>
    <w:rsid w:val="00E3670C"/>
    <w:rsid w:val="00EC56DA"/>
    <w:rsid w:val="00ED01D0"/>
    <w:rsid w:val="00EF5FAE"/>
    <w:rsid w:val="00F46821"/>
    <w:rsid w:val="00FA1694"/>
    <w:rsid w:val="00FD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23D213"/>
  <w15:chartTrackingRefBased/>
  <w15:docId w15:val="{361D49B1-8008-4F3D-BBAD-92711E2B3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1167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11675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27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276B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27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276B2"/>
    <w:rPr>
      <w:sz w:val="18"/>
      <w:szCs w:val="18"/>
    </w:rPr>
  </w:style>
  <w:style w:type="table" w:styleId="a9">
    <w:name w:val="Table Grid"/>
    <w:basedOn w:val="a1"/>
    <w:uiPriority w:val="39"/>
    <w:rsid w:val="00080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81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5</Pages>
  <Words>808</Words>
  <Characters>4606</Characters>
  <Application>Microsoft Office Word</Application>
  <DocSecurity>0</DocSecurity>
  <Lines>38</Lines>
  <Paragraphs>10</Paragraphs>
  <ScaleCrop>false</ScaleCrop>
  <Company/>
  <LinksUpToDate>false</LinksUpToDate>
  <CharactersWithSpaces>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</dc:creator>
  <cp:keywords/>
  <dc:description/>
  <cp:lastModifiedBy>czb</cp:lastModifiedBy>
  <cp:revision>10</cp:revision>
  <dcterms:created xsi:type="dcterms:W3CDTF">2021-03-20T08:38:00Z</dcterms:created>
  <dcterms:modified xsi:type="dcterms:W3CDTF">2021-12-09T02:57:00Z</dcterms:modified>
</cp:coreProperties>
</file>